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0AFCD" w14:textId="1F1730C5" w:rsidR="00AC4B98" w:rsidRDefault="00B32948" w:rsidP="00D60963">
      <w:pPr>
        <w:ind w:left="720"/>
        <w:rPr>
          <w:rFonts w:ascii="Candara" w:hAnsi="Candara" w:cstheme="minorHAnsi"/>
          <w:b/>
          <w:bCs/>
        </w:rPr>
      </w:pPr>
      <w:r>
        <w:rPr>
          <w:rFonts w:ascii="Candara" w:hAnsi="Candara" w:cstheme="minorHAnsi"/>
          <w:b/>
          <w:bCs/>
        </w:rPr>
        <w:t>Supplementary table 1</w:t>
      </w:r>
      <w:r w:rsidR="00DE7799" w:rsidRPr="000F33C9">
        <w:rPr>
          <w:rFonts w:ascii="Candara" w:hAnsi="Candara" w:cstheme="minorHAnsi"/>
          <w:b/>
          <w:bCs/>
        </w:rPr>
        <w:t xml:space="preserve">. A </w:t>
      </w:r>
      <w:r w:rsidR="0034340E">
        <w:rPr>
          <w:rFonts w:ascii="Candara" w:hAnsi="Candara" w:cstheme="minorHAnsi"/>
          <w:b/>
          <w:bCs/>
        </w:rPr>
        <w:t>univariate logistic</w:t>
      </w:r>
      <w:r w:rsidR="00DE7799" w:rsidRPr="000F33C9">
        <w:rPr>
          <w:rFonts w:ascii="Candara" w:hAnsi="Candara" w:cstheme="minorHAnsi"/>
          <w:b/>
          <w:bCs/>
        </w:rPr>
        <w:t xml:space="preserve"> model showing the relationships between predictor variables and depression</w:t>
      </w:r>
      <w:r w:rsidR="004B3CC0">
        <w:rPr>
          <w:rFonts w:ascii="Candara" w:hAnsi="Candara" w:cstheme="minorHAnsi"/>
          <w:b/>
          <w:bCs/>
        </w:rPr>
        <w:t xml:space="preserve">, and </w:t>
      </w:r>
      <w:r w:rsidR="004F164A">
        <w:rPr>
          <w:rFonts w:ascii="Candara" w:hAnsi="Candara" w:cstheme="minorHAnsi"/>
          <w:b/>
          <w:bCs/>
        </w:rPr>
        <w:t>anxiety.</w:t>
      </w:r>
    </w:p>
    <w:tbl>
      <w:tblPr>
        <w:tblStyle w:val="TableGrid"/>
        <w:tblW w:w="9192" w:type="dxa"/>
        <w:tblInd w:w="607" w:type="dxa"/>
        <w:tblLook w:val="04A0" w:firstRow="1" w:lastRow="0" w:firstColumn="1" w:lastColumn="0" w:noHBand="0" w:noVBand="1"/>
      </w:tblPr>
      <w:tblGrid>
        <w:gridCol w:w="3466"/>
        <w:gridCol w:w="1596"/>
        <w:gridCol w:w="1292"/>
        <w:gridCol w:w="1543"/>
        <w:gridCol w:w="1295"/>
      </w:tblGrid>
      <w:tr w:rsidR="004F164A" w:rsidRPr="000B6FD3" w14:paraId="60764552" w14:textId="77777777" w:rsidTr="00276B5B">
        <w:trPr>
          <w:trHeight w:val="225"/>
        </w:trPr>
        <w:tc>
          <w:tcPr>
            <w:tcW w:w="3466" w:type="dxa"/>
          </w:tcPr>
          <w:p w14:paraId="7F11F84F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2888" w:type="dxa"/>
            <w:gridSpan w:val="2"/>
          </w:tcPr>
          <w:p w14:paraId="6F6FFDE2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Depression</w:t>
            </w:r>
          </w:p>
        </w:tc>
        <w:tc>
          <w:tcPr>
            <w:tcW w:w="2838" w:type="dxa"/>
            <w:gridSpan w:val="2"/>
          </w:tcPr>
          <w:p w14:paraId="366BCBCD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Anxiety</w:t>
            </w:r>
          </w:p>
        </w:tc>
      </w:tr>
      <w:tr w:rsidR="004F164A" w:rsidRPr="000B6FD3" w14:paraId="4B09E058" w14:textId="77777777" w:rsidTr="00276B5B">
        <w:trPr>
          <w:trHeight w:val="241"/>
        </w:trPr>
        <w:tc>
          <w:tcPr>
            <w:tcW w:w="3466" w:type="dxa"/>
          </w:tcPr>
          <w:p w14:paraId="344E506D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96" w:type="dxa"/>
          </w:tcPr>
          <w:p w14:paraId="3B70462E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(OR:95%CI)</w:t>
            </w:r>
          </w:p>
        </w:tc>
        <w:tc>
          <w:tcPr>
            <w:tcW w:w="1292" w:type="dxa"/>
          </w:tcPr>
          <w:p w14:paraId="5D4131B8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i/>
                <w:iCs/>
                <w:sz w:val="18"/>
                <w:szCs w:val="18"/>
              </w:rPr>
              <w:t>P</w:t>
            </w:r>
            <w:r w:rsidRPr="000B6FD3">
              <w:rPr>
                <w:rFonts w:ascii="Candara" w:hAnsi="Candara" w:cstheme="minorHAnsi"/>
                <w:sz w:val="18"/>
                <w:szCs w:val="18"/>
              </w:rPr>
              <w:t>-value</w:t>
            </w:r>
          </w:p>
        </w:tc>
        <w:tc>
          <w:tcPr>
            <w:tcW w:w="1543" w:type="dxa"/>
          </w:tcPr>
          <w:p w14:paraId="291D45F9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(OR:95%CI)</w:t>
            </w:r>
          </w:p>
        </w:tc>
        <w:tc>
          <w:tcPr>
            <w:tcW w:w="1295" w:type="dxa"/>
          </w:tcPr>
          <w:p w14:paraId="63122B09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i/>
                <w:iCs/>
                <w:sz w:val="18"/>
                <w:szCs w:val="18"/>
              </w:rPr>
              <w:t>P</w:t>
            </w:r>
            <w:r w:rsidRPr="000B6FD3">
              <w:rPr>
                <w:rFonts w:ascii="Candara" w:hAnsi="Candara" w:cstheme="minorHAnsi"/>
                <w:sz w:val="18"/>
                <w:szCs w:val="18"/>
              </w:rPr>
              <w:t>-value</w:t>
            </w:r>
          </w:p>
        </w:tc>
      </w:tr>
      <w:tr w:rsidR="004F164A" w:rsidRPr="000B6FD3" w14:paraId="27CFC816" w14:textId="77777777" w:rsidTr="00045187">
        <w:trPr>
          <w:trHeight w:val="225"/>
        </w:trPr>
        <w:tc>
          <w:tcPr>
            <w:tcW w:w="9192" w:type="dxa"/>
            <w:gridSpan w:val="5"/>
            <w:shd w:val="clear" w:color="auto" w:fill="D9D9D9" w:themeFill="background1" w:themeFillShade="D9"/>
          </w:tcPr>
          <w:p w14:paraId="54F07545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Socio-demographic </w:t>
            </w:r>
          </w:p>
        </w:tc>
      </w:tr>
      <w:tr w:rsidR="004F164A" w:rsidRPr="000B6FD3" w14:paraId="6D2E159E" w14:textId="77777777" w:rsidTr="00276B5B">
        <w:trPr>
          <w:trHeight w:val="225"/>
        </w:trPr>
        <w:tc>
          <w:tcPr>
            <w:tcW w:w="3466" w:type="dxa"/>
          </w:tcPr>
          <w:p w14:paraId="693BBCAC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Sex</w:t>
            </w:r>
          </w:p>
        </w:tc>
        <w:tc>
          <w:tcPr>
            <w:tcW w:w="1596" w:type="dxa"/>
          </w:tcPr>
          <w:p w14:paraId="33C1F3AB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2" w:type="dxa"/>
          </w:tcPr>
          <w:p w14:paraId="32ADB127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</w:tcPr>
          <w:p w14:paraId="4C71EA54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5" w:type="dxa"/>
          </w:tcPr>
          <w:p w14:paraId="49376518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</w:tr>
      <w:tr w:rsidR="004F164A" w:rsidRPr="000B6FD3" w14:paraId="5270147B" w14:textId="77777777" w:rsidTr="00276B5B">
        <w:trPr>
          <w:trHeight w:val="241"/>
        </w:trPr>
        <w:tc>
          <w:tcPr>
            <w:tcW w:w="3466" w:type="dxa"/>
          </w:tcPr>
          <w:p w14:paraId="1C004EAE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   Male</w:t>
            </w:r>
          </w:p>
        </w:tc>
        <w:tc>
          <w:tcPr>
            <w:tcW w:w="1596" w:type="dxa"/>
          </w:tcPr>
          <w:p w14:paraId="52D71B7D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i/>
                <w:iCs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i/>
                <w:iCs/>
                <w:sz w:val="18"/>
                <w:szCs w:val="18"/>
              </w:rPr>
              <w:t>Reference</w:t>
            </w:r>
          </w:p>
        </w:tc>
        <w:tc>
          <w:tcPr>
            <w:tcW w:w="1292" w:type="dxa"/>
          </w:tcPr>
          <w:p w14:paraId="21465FAE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</w:tcPr>
          <w:p w14:paraId="23D164D0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5" w:type="dxa"/>
          </w:tcPr>
          <w:p w14:paraId="331547CB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</w:tr>
      <w:tr w:rsidR="004F164A" w:rsidRPr="000B6FD3" w14:paraId="6E8B7618" w14:textId="77777777" w:rsidTr="00276B5B">
        <w:trPr>
          <w:trHeight w:val="225"/>
        </w:trPr>
        <w:tc>
          <w:tcPr>
            <w:tcW w:w="3466" w:type="dxa"/>
          </w:tcPr>
          <w:p w14:paraId="30CE9571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  Female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0047D2F7" w14:textId="37863FD8" w:rsidR="004F164A" w:rsidRPr="000B6FD3" w:rsidRDefault="007F7077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0.95 (</w:t>
            </w:r>
            <w:r w:rsidR="00CA2DAD" w:rsidRPr="000B6FD3">
              <w:rPr>
                <w:rFonts w:ascii="Candara" w:hAnsi="Candara" w:cstheme="minorHAnsi"/>
                <w:sz w:val="18"/>
                <w:szCs w:val="18"/>
              </w:rPr>
              <w:t>0.60-1.52)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5E750912" w14:textId="39ECB039" w:rsidR="004F164A" w:rsidRPr="000B6FD3" w:rsidRDefault="00CA2DAD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0.845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4AE9F259" w14:textId="072B9176" w:rsidR="004F164A" w:rsidRPr="000B6FD3" w:rsidRDefault="001352E1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1.</w:t>
            </w:r>
            <w:r w:rsidR="00EC54AC">
              <w:rPr>
                <w:rFonts w:ascii="Candara" w:hAnsi="Candara" w:cstheme="minorHAnsi"/>
                <w:sz w:val="18"/>
                <w:szCs w:val="18"/>
              </w:rPr>
              <w:t>04 (0.62-1.74)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0C031D65" w14:textId="4D43311C" w:rsidR="004F164A" w:rsidRPr="000B6FD3" w:rsidRDefault="00EC54AC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889</w:t>
            </w:r>
          </w:p>
        </w:tc>
      </w:tr>
      <w:tr w:rsidR="004F164A" w:rsidRPr="000B6FD3" w14:paraId="0C3342EA" w14:textId="77777777" w:rsidTr="00276B5B">
        <w:trPr>
          <w:trHeight w:val="225"/>
        </w:trPr>
        <w:tc>
          <w:tcPr>
            <w:tcW w:w="3466" w:type="dxa"/>
          </w:tcPr>
          <w:p w14:paraId="773E5EB7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Age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2EC4972E" w14:textId="67645220" w:rsidR="004F164A" w:rsidRPr="000B6FD3" w:rsidRDefault="000E07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1.0</w:t>
            </w:r>
            <w:r w:rsidR="00A4433F" w:rsidRPr="000B6FD3">
              <w:rPr>
                <w:rFonts w:ascii="Candara" w:hAnsi="Candara" w:cstheme="minorHAnsi"/>
                <w:sz w:val="18"/>
                <w:szCs w:val="18"/>
              </w:rPr>
              <w:t>5 (0.91-1.21)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46E88D90" w14:textId="78F92C75" w:rsidR="004F164A" w:rsidRPr="000B6FD3" w:rsidRDefault="00A4433F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0.526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628B9C96" w14:textId="5FDBEEED" w:rsidR="004F164A" w:rsidRPr="000B6FD3" w:rsidRDefault="00EC54AC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</w:t>
            </w:r>
            <w:r w:rsidR="000E1710">
              <w:rPr>
                <w:rFonts w:ascii="Candara" w:hAnsi="Candara" w:cstheme="minorHAnsi"/>
                <w:sz w:val="18"/>
                <w:szCs w:val="18"/>
              </w:rPr>
              <w:t>98 (0.84-1.14)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21030714" w14:textId="78F22FE7" w:rsidR="004F164A" w:rsidRPr="000B6FD3" w:rsidRDefault="000E1710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766</w:t>
            </w:r>
          </w:p>
        </w:tc>
      </w:tr>
      <w:tr w:rsidR="004F164A" w:rsidRPr="000B6FD3" w14:paraId="274C3A76" w14:textId="77777777" w:rsidTr="00276B5B">
        <w:trPr>
          <w:trHeight w:val="241"/>
        </w:trPr>
        <w:tc>
          <w:tcPr>
            <w:tcW w:w="3466" w:type="dxa"/>
          </w:tcPr>
          <w:p w14:paraId="259ACAC6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Schooling</w:t>
            </w:r>
          </w:p>
        </w:tc>
        <w:tc>
          <w:tcPr>
            <w:tcW w:w="1596" w:type="dxa"/>
          </w:tcPr>
          <w:p w14:paraId="3E61D782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2" w:type="dxa"/>
          </w:tcPr>
          <w:p w14:paraId="4A957E4D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</w:tcPr>
          <w:p w14:paraId="641B3546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5" w:type="dxa"/>
          </w:tcPr>
          <w:p w14:paraId="02D7AE74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</w:tr>
      <w:tr w:rsidR="004F164A" w:rsidRPr="000B6FD3" w14:paraId="0A1F390E" w14:textId="77777777" w:rsidTr="00276B5B">
        <w:trPr>
          <w:trHeight w:val="225"/>
        </w:trPr>
        <w:tc>
          <w:tcPr>
            <w:tcW w:w="3466" w:type="dxa"/>
          </w:tcPr>
          <w:p w14:paraId="326B7BB0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    Yes</w:t>
            </w:r>
          </w:p>
        </w:tc>
        <w:tc>
          <w:tcPr>
            <w:tcW w:w="1596" w:type="dxa"/>
          </w:tcPr>
          <w:p w14:paraId="6074EFF8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i/>
                <w:iCs/>
                <w:sz w:val="18"/>
                <w:szCs w:val="18"/>
              </w:rPr>
              <w:t>Reference</w:t>
            </w:r>
          </w:p>
        </w:tc>
        <w:tc>
          <w:tcPr>
            <w:tcW w:w="1292" w:type="dxa"/>
          </w:tcPr>
          <w:p w14:paraId="0126DF8E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</w:tcPr>
          <w:p w14:paraId="4B5AF1A0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5" w:type="dxa"/>
          </w:tcPr>
          <w:p w14:paraId="7AF452F3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</w:tr>
      <w:tr w:rsidR="004F164A" w:rsidRPr="000B6FD3" w14:paraId="25F48216" w14:textId="77777777" w:rsidTr="00276B5B">
        <w:trPr>
          <w:trHeight w:val="225"/>
        </w:trPr>
        <w:tc>
          <w:tcPr>
            <w:tcW w:w="3466" w:type="dxa"/>
          </w:tcPr>
          <w:p w14:paraId="6ADC7C77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     No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279FCBC8" w14:textId="184D3F58" w:rsidR="004F164A" w:rsidRPr="000B6FD3" w:rsidRDefault="00947D23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1.68 (1.05-2.69)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38597686" w14:textId="0001DF40" w:rsidR="004F164A" w:rsidRPr="00F758CC" w:rsidRDefault="00947D23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  <w:r w:rsidRPr="00F758CC">
              <w:rPr>
                <w:rFonts w:ascii="Candara" w:hAnsi="Candara" w:cstheme="minorHAnsi"/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5B24B55D" w14:textId="1CB861F8" w:rsidR="004F164A" w:rsidRPr="000B6FD3" w:rsidRDefault="000E1710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1.84 (1.09-3.</w:t>
            </w:r>
            <w:r w:rsidR="0004663D">
              <w:rPr>
                <w:rFonts w:ascii="Candara" w:hAnsi="Candara" w:cstheme="minorHAnsi"/>
                <w:sz w:val="18"/>
                <w:szCs w:val="18"/>
              </w:rPr>
              <w:t>10)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2A4EA3F4" w14:textId="446DD3D8" w:rsidR="004F164A" w:rsidRPr="0004663D" w:rsidRDefault="0004663D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  <w:r w:rsidRPr="0004663D">
              <w:rPr>
                <w:rFonts w:ascii="Candara" w:hAnsi="Candara" w:cstheme="minorHAnsi"/>
                <w:b/>
                <w:bCs/>
                <w:sz w:val="18"/>
                <w:szCs w:val="18"/>
              </w:rPr>
              <w:t>0.022</w:t>
            </w:r>
          </w:p>
        </w:tc>
      </w:tr>
      <w:tr w:rsidR="004F164A" w:rsidRPr="000B6FD3" w14:paraId="19DB3C8B" w14:textId="77777777" w:rsidTr="00276B5B">
        <w:trPr>
          <w:trHeight w:val="225"/>
        </w:trPr>
        <w:tc>
          <w:tcPr>
            <w:tcW w:w="3466" w:type="dxa"/>
          </w:tcPr>
          <w:p w14:paraId="302F538B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Level of education</w:t>
            </w:r>
          </w:p>
        </w:tc>
        <w:tc>
          <w:tcPr>
            <w:tcW w:w="1596" w:type="dxa"/>
          </w:tcPr>
          <w:p w14:paraId="22A4D543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2" w:type="dxa"/>
          </w:tcPr>
          <w:p w14:paraId="2896360C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</w:tcPr>
          <w:p w14:paraId="25A42182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5" w:type="dxa"/>
          </w:tcPr>
          <w:p w14:paraId="24A64614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</w:tr>
      <w:tr w:rsidR="004F164A" w:rsidRPr="000B6FD3" w14:paraId="069C141C" w14:textId="77777777" w:rsidTr="00276B5B">
        <w:trPr>
          <w:trHeight w:val="241"/>
        </w:trPr>
        <w:tc>
          <w:tcPr>
            <w:tcW w:w="3466" w:type="dxa"/>
          </w:tcPr>
          <w:p w14:paraId="0AAE5AB8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      None</w:t>
            </w:r>
          </w:p>
        </w:tc>
        <w:tc>
          <w:tcPr>
            <w:tcW w:w="1596" w:type="dxa"/>
          </w:tcPr>
          <w:p w14:paraId="5DDAFD7D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i/>
                <w:iCs/>
                <w:sz w:val="18"/>
                <w:szCs w:val="18"/>
              </w:rPr>
              <w:t>Reference</w:t>
            </w:r>
          </w:p>
        </w:tc>
        <w:tc>
          <w:tcPr>
            <w:tcW w:w="1292" w:type="dxa"/>
          </w:tcPr>
          <w:p w14:paraId="353B8A8A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</w:tcPr>
          <w:p w14:paraId="483E99B6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5" w:type="dxa"/>
          </w:tcPr>
          <w:p w14:paraId="249BC332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</w:tr>
      <w:tr w:rsidR="004F164A" w:rsidRPr="000B6FD3" w14:paraId="54AFF7E4" w14:textId="77777777" w:rsidTr="00276B5B">
        <w:trPr>
          <w:trHeight w:val="225"/>
        </w:trPr>
        <w:tc>
          <w:tcPr>
            <w:tcW w:w="3466" w:type="dxa"/>
          </w:tcPr>
          <w:p w14:paraId="2CBC1977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      Primary 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4729B2E9" w14:textId="7D221255" w:rsidR="004F164A" w:rsidRPr="000B6FD3" w:rsidRDefault="00AD115F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0.66 (0.</w:t>
            </w:r>
            <w:r w:rsidR="00662D2F" w:rsidRPr="000B6FD3">
              <w:rPr>
                <w:rFonts w:ascii="Candara" w:hAnsi="Candara" w:cstheme="minorHAnsi"/>
                <w:sz w:val="18"/>
                <w:szCs w:val="18"/>
              </w:rPr>
              <w:t>06-7.51)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25C175D4" w14:textId="54787349" w:rsidR="004F164A" w:rsidRPr="000B6FD3" w:rsidRDefault="00662D2F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0.738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09D2100C" w14:textId="5E826BD3" w:rsidR="004F164A" w:rsidRPr="000B6FD3" w:rsidRDefault="0004663D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52 (0.05-</w:t>
            </w:r>
            <w:r w:rsidR="007F7EE4">
              <w:rPr>
                <w:rFonts w:ascii="Candara" w:hAnsi="Candara" w:cstheme="minorHAnsi"/>
                <w:sz w:val="18"/>
                <w:szCs w:val="18"/>
              </w:rPr>
              <w:t>5.91</w:t>
            </w:r>
            <w:r>
              <w:rPr>
                <w:rFonts w:ascii="Candara" w:hAnsi="Candara" w:cstheme="minorHAnsi"/>
                <w:sz w:val="18"/>
                <w:szCs w:val="18"/>
              </w:rPr>
              <w:t>)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5ABE6184" w14:textId="002386C0" w:rsidR="004F164A" w:rsidRPr="000B6FD3" w:rsidRDefault="007F7EE4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596</w:t>
            </w:r>
          </w:p>
        </w:tc>
      </w:tr>
      <w:tr w:rsidR="004F164A" w:rsidRPr="000B6FD3" w14:paraId="69A32DE3" w14:textId="77777777" w:rsidTr="00276B5B">
        <w:trPr>
          <w:trHeight w:val="225"/>
        </w:trPr>
        <w:tc>
          <w:tcPr>
            <w:tcW w:w="3466" w:type="dxa"/>
          </w:tcPr>
          <w:p w14:paraId="7DC5D817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      Senior 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29FFEAA2" w14:textId="4465DB09" w:rsidR="004F164A" w:rsidRPr="000B6FD3" w:rsidRDefault="00662D2F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0.32 (0.</w:t>
            </w:r>
            <w:r w:rsidR="0011230B" w:rsidRPr="000B6FD3">
              <w:rPr>
                <w:rFonts w:ascii="Candara" w:hAnsi="Candara" w:cstheme="minorHAnsi"/>
                <w:sz w:val="18"/>
                <w:szCs w:val="18"/>
              </w:rPr>
              <w:t>03-3.59)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59D9217E" w14:textId="58BB0465" w:rsidR="004F164A" w:rsidRPr="000B6FD3" w:rsidRDefault="0011230B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0.355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9E6B40A" w14:textId="016028A6" w:rsidR="004F164A" w:rsidRPr="000B6FD3" w:rsidRDefault="007F7EE4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23 (0.02-2.54)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2295D899" w14:textId="21585164" w:rsidR="004F164A" w:rsidRPr="000B6FD3" w:rsidRDefault="007F7EE4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228</w:t>
            </w:r>
          </w:p>
        </w:tc>
      </w:tr>
      <w:tr w:rsidR="004F164A" w:rsidRPr="000B6FD3" w14:paraId="7EFD296D" w14:textId="77777777" w:rsidTr="00276B5B">
        <w:trPr>
          <w:trHeight w:val="241"/>
        </w:trPr>
        <w:tc>
          <w:tcPr>
            <w:tcW w:w="3466" w:type="dxa"/>
          </w:tcPr>
          <w:p w14:paraId="3424422B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Religion</w:t>
            </w:r>
          </w:p>
        </w:tc>
        <w:tc>
          <w:tcPr>
            <w:tcW w:w="1596" w:type="dxa"/>
          </w:tcPr>
          <w:p w14:paraId="6E0B4A41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2" w:type="dxa"/>
          </w:tcPr>
          <w:p w14:paraId="422C8943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</w:tcPr>
          <w:p w14:paraId="419AADAD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5" w:type="dxa"/>
          </w:tcPr>
          <w:p w14:paraId="6605939F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</w:tr>
      <w:tr w:rsidR="004F164A" w:rsidRPr="000B6FD3" w14:paraId="47D1D639" w14:textId="77777777" w:rsidTr="00276B5B">
        <w:trPr>
          <w:trHeight w:val="225"/>
        </w:trPr>
        <w:tc>
          <w:tcPr>
            <w:tcW w:w="3466" w:type="dxa"/>
          </w:tcPr>
          <w:p w14:paraId="512B45AA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       Christian</w:t>
            </w:r>
          </w:p>
        </w:tc>
        <w:tc>
          <w:tcPr>
            <w:tcW w:w="1596" w:type="dxa"/>
          </w:tcPr>
          <w:p w14:paraId="041C6965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i/>
                <w:iCs/>
                <w:sz w:val="18"/>
                <w:szCs w:val="18"/>
              </w:rPr>
              <w:t>Reference</w:t>
            </w:r>
          </w:p>
        </w:tc>
        <w:tc>
          <w:tcPr>
            <w:tcW w:w="1292" w:type="dxa"/>
          </w:tcPr>
          <w:p w14:paraId="51040AFA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</w:tcPr>
          <w:p w14:paraId="2325F702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5" w:type="dxa"/>
          </w:tcPr>
          <w:p w14:paraId="0281C792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</w:tr>
      <w:tr w:rsidR="004F164A" w:rsidRPr="000B6FD3" w14:paraId="59564F44" w14:textId="77777777" w:rsidTr="00276B5B">
        <w:trPr>
          <w:trHeight w:val="225"/>
        </w:trPr>
        <w:tc>
          <w:tcPr>
            <w:tcW w:w="3466" w:type="dxa"/>
          </w:tcPr>
          <w:p w14:paraId="58142CAA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        Islam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19024C14" w14:textId="3D2298C4" w:rsidR="004F164A" w:rsidRPr="000B6FD3" w:rsidRDefault="00381506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0.98</w:t>
            </w:r>
            <w:r w:rsidR="000B6FD3" w:rsidRPr="000B6FD3">
              <w:rPr>
                <w:rFonts w:ascii="Candara" w:hAnsi="Candara" w:cstheme="minorHAnsi"/>
                <w:sz w:val="18"/>
                <w:szCs w:val="18"/>
              </w:rPr>
              <w:t xml:space="preserve"> (0.55-1.76)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082D5856" w14:textId="6F33631B" w:rsidR="004F164A" w:rsidRPr="000B6FD3" w:rsidRDefault="000B6FD3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0.946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4EA29024" w14:textId="74E5B454" w:rsidR="004F164A" w:rsidRPr="000B6FD3" w:rsidRDefault="00623779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96 (0.50-1.84)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4D80980F" w14:textId="6B362EBC" w:rsidR="004F164A" w:rsidRPr="000B6FD3" w:rsidRDefault="00623779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895</w:t>
            </w:r>
          </w:p>
        </w:tc>
      </w:tr>
      <w:tr w:rsidR="004F164A" w:rsidRPr="000B6FD3" w14:paraId="3F8ED44D" w14:textId="77777777" w:rsidTr="00276B5B">
        <w:trPr>
          <w:trHeight w:val="241"/>
        </w:trPr>
        <w:tc>
          <w:tcPr>
            <w:tcW w:w="3466" w:type="dxa"/>
          </w:tcPr>
          <w:p w14:paraId="5F2BB90B" w14:textId="3980A1A2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        Other</w:t>
            </w:r>
            <w:r w:rsidR="0011230B" w:rsidRPr="000B6FD3">
              <w:rPr>
                <w:rFonts w:ascii="Candara" w:hAnsi="Candara" w:cstheme="minorHAnsi"/>
                <w:sz w:val="18"/>
                <w:szCs w:val="18"/>
              </w:rPr>
              <w:t xml:space="preserve"> e.g. traditional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2B66D6EE" w14:textId="3FAB974E" w:rsidR="004F164A" w:rsidRPr="000B6FD3" w:rsidRDefault="000B6FD3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2.87 (0.82-10.08)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23502C93" w14:textId="66691AE7" w:rsidR="004F164A" w:rsidRPr="000B6FD3" w:rsidRDefault="000B6FD3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0.1o1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55CABB26" w14:textId="4E731D29" w:rsidR="004F164A" w:rsidRPr="000B6FD3" w:rsidRDefault="00623779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2.</w:t>
            </w:r>
            <w:r w:rsidR="00B17F16">
              <w:rPr>
                <w:rFonts w:ascii="Candara" w:hAnsi="Candara" w:cstheme="minorHAnsi"/>
                <w:sz w:val="18"/>
                <w:szCs w:val="18"/>
              </w:rPr>
              <w:t>51 (0.65-9.79)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5D7A8009" w14:textId="11551CCF" w:rsidR="004F164A" w:rsidRPr="000B6FD3" w:rsidRDefault="00B17F16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184</w:t>
            </w:r>
          </w:p>
        </w:tc>
      </w:tr>
      <w:tr w:rsidR="004F164A" w:rsidRPr="000B6FD3" w14:paraId="2CBDCA7B" w14:textId="77777777" w:rsidTr="00276B5B">
        <w:trPr>
          <w:trHeight w:val="225"/>
        </w:trPr>
        <w:tc>
          <w:tcPr>
            <w:tcW w:w="3466" w:type="dxa"/>
          </w:tcPr>
          <w:p w14:paraId="6573718D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Social Economic Status 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18D8176D" w14:textId="48AACFEB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color w:val="000000"/>
                <w:sz w:val="18"/>
                <w:szCs w:val="18"/>
              </w:rPr>
              <w:t>0.9</w:t>
            </w:r>
            <w:r w:rsidR="00AC363B">
              <w:rPr>
                <w:rFonts w:ascii="Candara" w:hAnsi="Candara" w:cstheme="minorHAnsi"/>
                <w:color w:val="000000"/>
                <w:sz w:val="18"/>
                <w:szCs w:val="18"/>
              </w:rPr>
              <w:t>8</w:t>
            </w:r>
            <w:r w:rsidRPr="000B6FD3">
              <w:rPr>
                <w:rFonts w:ascii="Candara" w:hAnsi="Candara" w:cstheme="minorHAnsi"/>
                <w:color w:val="000000"/>
                <w:sz w:val="18"/>
                <w:szCs w:val="18"/>
              </w:rPr>
              <w:t xml:space="preserve"> (</w:t>
            </w:r>
            <w:r w:rsidR="00AC363B">
              <w:rPr>
                <w:rFonts w:ascii="Candara" w:hAnsi="Candara" w:cstheme="minorHAnsi"/>
                <w:color w:val="000000"/>
                <w:sz w:val="18"/>
                <w:szCs w:val="18"/>
              </w:rPr>
              <w:t>0.</w:t>
            </w:r>
            <w:r w:rsidR="00116632">
              <w:rPr>
                <w:rFonts w:ascii="Candara" w:hAnsi="Candara" w:cstheme="minorHAnsi"/>
                <w:color w:val="000000"/>
                <w:sz w:val="18"/>
                <w:szCs w:val="18"/>
              </w:rPr>
              <w:t>84-1.14</w:t>
            </w:r>
            <w:r w:rsidRPr="000B6FD3">
              <w:rPr>
                <w:rFonts w:ascii="Candara" w:hAnsi="Candara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350764F9" w14:textId="1A011FC6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color w:val="000000"/>
                <w:sz w:val="18"/>
                <w:szCs w:val="18"/>
              </w:rPr>
              <w:t>0.</w:t>
            </w:r>
            <w:r w:rsidR="00116632">
              <w:rPr>
                <w:rFonts w:ascii="Candara" w:hAnsi="Candara" w:cstheme="minorHAnsi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7B97D05" w14:textId="6E5C7961" w:rsidR="004F164A" w:rsidRPr="000B6FD3" w:rsidRDefault="00B17F16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80 (0.</w:t>
            </w:r>
            <w:r w:rsidR="006608B4">
              <w:rPr>
                <w:rFonts w:ascii="Candara" w:hAnsi="Candara" w:cstheme="minorHAnsi"/>
                <w:sz w:val="18"/>
                <w:szCs w:val="18"/>
              </w:rPr>
              <w:t>67-0.96)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21FE1D7B" w14:textId="2946D9F6" w:rsidR="004F164A" w:rsidRPr="006608B4" w:rsidRDefault="006608B4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  <w:r w:rsidRPr="006608B4">
              <w:rPr>
                <w:rFonts w:ascii="Candara" w:hAnsi="Candara" w:cstheme="minorHAnsi"/>
                <w:b/>
                <w:bCs/>
                <w:sz w:val="18"/>
                <w:szCs w:val="18"/>
              </w:rPr>
              <w:t>0.016</w:t>
            </w:r>
          </w:p>
        </w:tc>
      </w:tr>
      <w:tr w:rsidR="004F164A" w:rsidRPr="000B6FD3" w14:paraId="3598CFD0" w14:textId="77777777" w:rsidTr="00276B5B">
        <w:trPr>
          <w:trHeight w:val="225"/>
        </w:trPr>
        <w:tc>
          <w:tcPr>
            <w:tcW w:w="3466" w:type="dxa"/>
          </w:tcPr>
          <w:p w14:paraId="080D9F83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Have any child(ren)</w:t>
            </w:r>
          </w:p>
        </w:tc>
        <w:tc>
          <w:tcPr>
            <w:tcW w:w="1596" w:type="dxa"/>
          </w:tcPr>
          <w:p w14:paraId="0DAD1B5E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2" w:type="dxa"/>
          </w:tcPr>
          <w:p w14:paraId="44FF9028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</w:tcPr>
          <w:p w14:paraId="1B4A326A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5" w:type="dxa"/>
          </w:tcPr>
          <w:p w14:paraId="087CC4DC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</w:tr>
      <w:tr w:rsidR="004F164A" w:rsidRPr="000B6FD3" w14:paraId="74659914" w14:textId="77777777" w:rsidTr="00276B5B">
        <w:trPr>
          <w:trHeight w:val="241"/>
        </w:trPr>
        <w:tc>
          <w:tcPr>
            <w:tcW w:w="3466" w:type="dxa"/>
          </w:tcPr>
          <w:p w14:paraId="426938A0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         Yes</w:t>
            </w:r>
          </w:p>
        </w:tc>
        <w:tc>
          <w:tcPr>
            <w:tcW w:w="1596" w:type="dxa"/>
          </w:tcPr>
          <w:p w14:paraId="59AE38B3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i/>
                <w:iCs/>
                <w:sz w:val="18"/>
                <w:szCs w:val="18"/>
              </w:rPr>
              <w:t>Reference</w:t>
            </w:r>
          </w:p>
        </w:tc>
        <w:tc>
          <w:tcPr>
            <w:tcW w:w="1292" w:type="dxa"/>
          </w:tcPr>
          <w:p w14:paraId="0BC21E6C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</w:tcPr>
          <w:p w14:paraId="3115BE39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5" w:type="dxa"/>
          </w:tcPr>
          <w:p w14:paraId="2A2F51E5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</w:tr>
      <w:tr w:rsidR="004F164A" w:rsidRPr="000B6FD3" w14:paraId="2FDC3365" w14:textId="77777777" w:rsidTr="00276B5B">
        <w:trPr>
          <w:trHeight w:val="225"/>
        </w:trPr>
        <w:tc>
          <w:tcPr>
            <w:tcW w:w="3466" w:type="dxa"/>
          </w:tcPr>
          <w:p w14:paraId="78AE7AC4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         No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58A89DA0" w14:textId="2B55A3E1" w:rsidR="004F164A" w:rsidRPr="000B6FD3" w:rsidRDefault="00F758CC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1.23 (0.26-5.88)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57B3D6AB" w14:textId="65FBEC4B" w:rsidR="004F164A" w:rsidRPr="000B6FD3" w:rsidRDefault="00F758CC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799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293F4C44" w14:textId="1FBAE43C" w:rsidR="004F164A" w:rsidRPr="000B6FD3" w:rsidRDefault="006608B4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73 (0.10-5.83)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7C5DA6FD" w14:textId="59548526" w:rsidR="004F164A" w:rsidRPr="000B6FD3" w:rsidRDefault="006608B4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764</w:t>
            </w:r>
          </w:p>
        </w:tc>
      </w:tr>
      <w:tr w:rsidR="004F164A" w:rsidRPr="000B6FD3" w14:paraId="4A78F588" w14:textId="77777777" w:rsidTr="00045187">
        <w:trPr>
          <w:trHeight w:val="225"/>
        </w:trPr>
        <w:tc>
          <w:tcPr>
            <w:tcW w:w="9192" w:type="dxa"/>
            <w:gridSpan w:val="5"/>
            <w:shd w:val="clear" w:color="auto" w:fill="D9D9D9" w:themeFill="background1" w:themeFillShade="D9"/>
          </w:tcPr>
          <w:p w14:paraId="2DAC6A5B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COVID-19 related questions</w:t>
            </w:r>
          </w:p>
        </w:tc>
      </w:tr>
      <w:tr w:rsidR="004F164A" w:rsidRPr="000B6FD3" w14:paraId="4B61634A" w14:textId="77777777" w:rsidTr="00276B5B">
        <w:trPr>
          <w:trHeight w:val="948"/>
        </w:trPr>
        <w:tc>
          <w:tcPr>
            <w:tcW w:w="3466" w:type="dxa"/>
          </w:tcPr>
          <w:p w14:paraId="1D703F65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Receive support before lockdown (Psychosocial support, Support from social services, educational support)</w:t>
            </w:r>
          </w:p>
        </w:tc>
        <w:tc>
          <w:tcPr>
            <w:tcW w:w="1596" w:type="dxa"/>
          </w:tcPr>
          <w:p w14:paraId="763CC920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2" w:type="dxa"/>
          </w:tcPr>
          <w:p w14:paraId="14FCBCC0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</w:tcPr>
          <w:p w14:paraId="3EE1C96C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5" w:type="dxa"/>
          </w:tcPr>
          <w:p w14:paraId="76F90C7F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</w:tr>
      <w:tr w:rsidR="004F164A" w:rsidRPr="000B6FD3" w14:paraId="1A9C8F40" w14:textId="77777777" w:rsidTr="00276B5B">
        <w:trPr>
          <w:trHeight w:val="225"/>
        </w:trPr>
        <w:tc>
          <w:tcPr>
            <w:tcW w:w="3466" w:type="dxa"/>
          </w:tcPr>
          <w:p w14:paraId="722AF129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Yes</w:t>
            </w:r>
          </w:p>
        </w:tc>
        <w:tc>
          <w:tcPr>
            <w:tcW w:w="1596" w:type="dxa"/>
          </w:tcPr>
          <w:p w14:paraId="7472A595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i/>
                <w:iCs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i/>
                <w:iCs/>
                <w:sz w:val="18"/>
                <w:szCs w:val="18"/>
              </w:rPr>
              <w:t>Reference</w:t>
            </w:r>
          </w:p>
        </w:tc>
        <w:tc>
          <w:tcPr>
            <w:tcW w:w="1292" w:type="dxa"/>
          </w:tcPr>
          <w:p w14:paraId="6D473059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</w:tcPr>
          <w:p w14:paraId="5F16C3D6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5" w:type="dxa"/>
          </w:tcPr>
          <w:p w14:paraId="0763CC2D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</w:tr>
      <w:tr w:rsidR="004F164A" w:rsidRPr="000B6FD3" w14:paraId="2BF29139" w14:textId="77777777" w:rsidTr="00276B5B">
        <w:trPr>
          <w:trHeight w:val="225"/>
        </w:trPr>
        <w:tc>
          <w:tcPr>
            <w:tcW w:w="3466" w:type="dxa"/>
          </w:tcPr>
          <w:p w14:paraId="033046DF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No</w:t>
            </w:r>
          </w:p>
        </w:tc>
        <w:tc>
          <w:tcPr>
            <w:tcW w:w="1596" w:type="dxa"/>
          </w:tcPr>
          <w:p w14:paraId="6E1B8A76" w14:textId="54F2AF87" w:rsidR="004F164A" w:rsidRPr="000B6FD3" w:rsidRDefault="003B6DC2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90 (0.45-1.82)</w:t>
            </w:r>
          </w:p>
        </w:tc>
        <w:tc>
          <w:tcPr>
            <w:tcW w:w="1292" w:type="dxa"/>
          </w:tcPr>
          <w:p w14:paraId="319BCC94" w14:textId="7EF9135E" w:rsidR="004F164A" w:rsidRPr="000B6FD3" w:rsidRDefault="003B6DC2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775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41040FF9" w14:textId="73C63D11" w:rsidR="004F164A" w:rsidRPr="000B6FD3" w:rsidRDefault="0075766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1.76 (0.68-4.61)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53E5A4DD" w14:textId="4942E837" w:rsidR="004F164A" w:rsidRPr="000B6FD3" w:rsidRDefault="0075766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239</w:t>
            </w:r>
          </w:p>
        </w:tc>
      </w:tr>
      <w:tr w:rsidR="004F164A" w:rsidRPr="000B6FD3" w14:paraId="067FC207" w14:textId="77777777" w:rsidTr="00276B5B">
        <w:trPr>
          <w:trHeight w:val="225"/>
        </w:trPr>
        <w:tc>
          <w:tcPr>
            <w:tcW w:w="3466" w:type="dxa"/>
          </w:tcPr>
          <w:p w14:paraId="13B9F081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Having COVID-19 infection</w:t>
            </w:r>
          </w:p>
        </w:tc>
        <w:tc>
          <w:tcPr>
            <w:tcW w:w="1596" w:type="dxa"/>
          </w:tcPr>
          <w:p w14:paraId="5F4C5290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2" w:type="dxa"/>
          </w:tcPr>
          <w:p w14:paraId="0E084604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</w:tcPr>
          <w:p w14:paraId="6E72C9E9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5" w:type="dxa"/>
          </w:tcPr>
          <w:p w14:paraId="44B8F445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</w:tr>
      <w:tr w:rsidR="004F164A" w:rsidRPr="000B6FD3" w14:paraId="02B27C2F" w14:textId="77777777" w:rsidTr="00276B5B">
        <w:trPr>
          <w:trHeight w:val="241"/>
        </w:trPr>
        <w:tc>
          <w:tcPr>
            <w:tcW w:w="3466" w:type="dxa"/>
          </w:tcPr>
          <w:p w14:paraId="6E433A8A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No</w:t>
            </w:r>
          </w:p>
        </w:tc>
        <w:tc>
          <w:tcPr>
            <w:tcW w:w="1596" w:type="dxa"/>
          </w:tcPr>
          <w:p w14:paraId="2429C296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i/>
                <w:iCs/>
                <w:sz w:val="18"/>
                <w:szCs w:val="18"/>
              </w:rPr>
              <w:t>Reference</w:t>
            </w:r>
          </w:p>
        </w:tc>
        <w:tc>
          <w:tcPr>
            <w:tcW w:w="1292" w:type="dxa"/>
          </w:tcPr>
          <w:p w14:paraId="711AB11B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</w:tcPr>
          <w:p w14:paraId="280956FD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5" w:type="dxa"/>
          </w:tcPr>
          <w:p w14:paraId="095AFD42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</w:tr>
      <w:tr w:rsidR="004F164A" w:rsidRPr="000B6FD3" w14:paraId="30CC18E4" w14:textId="77777777" w:rsidTr="00276B5B">
        <w:trPr>
          <w:trHeight w:val="225"/>
        </w:trPr>
        <w:tc>
          <w:tcPr>
            <w:tcW w:w="3466" w:type="dxa"/>
          </w:tcPr>
          <w:p w14:paraId="1452DB30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Yes</w:t>
            </w:r>
          </w:p>
        </w:tc>
        <w:tc>
          <w:tcPr>
            <w:tcW w:w="1596" w:type="dxa"/>
          </w:tcPr>
          <w:p w14:paraId="49AF7830" w14:textId="05526E6B" w:rsidR="004F164A" w:rsidRPr="000B6FD3" w:rsidRDefault="003C3485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1.05 (0.42-2.62)</w:t>
            </w:r>
          </w:p>
        </w:tc>
        <w:tc>
          <w:tcPr>
            <w:tcW w:w="1292" w:type="dxa"/>
          </w:tcPr>
          <w:p w14:paraId="6BA2994F" w14:textId="08B408A3" w:rsidR="004F164A" w:rsidRPr="000B6FD3" w:rsidRDefault="003C3485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917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57E05DAA" w14:textId="56342C89" w:rsidR="004F164A" w:rsidRPr="000B6FD3" w:rsidRDefault="00D9183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39 (0.09-1.68)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5576273C" w14:textId="198667ED" w:rsidR="004F164A" w:rsidRPr="000B6FD3" w:rsidRDefault="00D9183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207</w:t>
            </w:r>
          </w:p>
        </w:tc>
      </w:tr>
      <w:tr w:rsidR="004F164A" w:rsidRPr="000B6FD3" w14:paraId="3FA5A80A" w14:textId="77777777" w:rsidTr="00276B5B">
        <w:trPr>
          <w:trHeight w:val="466"/>
        </w:trPr>
        <w:tc>
          <w:tcPr>
            <w:tcW w:w="3466" w:type="dxa"/>
          </w:tcPr>
          <w:p w14:paraId="20E3B27B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Having someone close infected with COVID-19 e.g. a family member</w:t>
            </w:r>
          </w:p>
        </w:tc>
        <w:tc>
          <w:tcPr>
            <w:tcW w:w="1596" w:type="dxa"/>
          </w:tcPr>
          <w:p w14:paraId="5A42CF61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2" w:type="dxa"/>
          </w:tcPr>
          <w:p w14:paraId="501AAD01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</w:tcPr>
          <w:p w14:paraId="2A6BE75E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5" w:type="dxa"/>
          </w:tcPr>
          <w:p w14:paraId="0897B920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</w:tr>
      <w:tr w:rsidR="004F164A" w:rsidRPr="000B6FD3" w14:paraId="66CBE5EA" w14:textId="77777777" w:rsidTr="00276B5B">
        <w:trPr>
          <w:trHeight w:val="225"/>
        </w:trPr>
        <w:tc>
          <w:tcPr>
            <w:tcW w:w="3466" w:type="dxa"/>
          </w:tcPr>
          <w:p w14:paraId="512C4FF0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No</w:t>
            </w:r>
          </w:p>
        </w:tc>
        <w:tc>
          <w:tcPr>
            <w:tcW w:w="1596" w:type="dxa"/>
          </w:tcPr>
          <w:p w14:paraId="2C038EE5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i/>
                <w:iCs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i/>
                <w:iCs/>
                <w:sz w:val="18"/>
                <w:szCs w:val="18"/>
              </w:rPr>
              <w:t>Reference</w:t>
            </w:r>
          </w:p>
        </w:tc>
        <w:tc>
          <w:tcPr>
            <w:tcW w:w="1292" w:type="dxa"/>
          </w:tcPr>
          <w:p w14:paraId="1F8D9F77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</w:tcPr>
          <w:p w14:paraId="172B5B85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5" w:type="dxa"/>
          </w:tcPr>
          <w:p w14:paraId="7562B523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</w:tr>
      <w:tr w:rsidR="004F164A" w:rsidRPr="000B6FD3" w14:paraId="59A48099" w14:textId="77777777" w:rsidTr="00276B5B">
        <w:trPr>
          <w:trHeight w:val="241"/>
        </w:trPr>
        <w:tc>
          <w:tcPr>
            <w:tcW w:w="3466" w:type="dxa"/>
          </w:tcPr>
          <w:p w14:paraId="374038EB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Yes</w:t>
            </w:r>
          </w:p>
        </w:tc>
        <w:tc>
          <w:tcPr>
            <w:tcW w:w="1596" w:type="dxa"/>
          </w:tcPr>
          <w:p w14:paraId="35D47354" w14:textId="6251D11B" w:rsidR="004F164A" w:rsidRPr="000B6FD3" w:rsidRDefault="0004145F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3</w:t>
            </w:r>
            <w:r w:rsidR="00F63C38">
              <w:rPr>
                <w:rFonts w:ascii="Candara" w:hAnsi="Candara" w:cstheme="minorHAnsi"/>
                <w:sz w:val="18"/>
                <w:szCs w:val="18"/>
              </w:rPr>
              <w:t>.05 (1.89-4.92)</w:t>
            </w:r>
          </w:p>
        </w:tc>
        <w:tc>
          <w:tcPr>
            <w:tcW w:w="1292" w:type="dxa"/>
          </w:tcPr>
          <w:p w14:paraId="32591CD5" w14:textId="7FABAFCA" w:rsidR="004F164A" w:rsidRPr="00F63C38" w:rsidRDefault="00F63C38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  <w:r w:rsidRPr="00F63C38">
              <w:rPr>
                <w:rFonts w:ascii="Candara" w:hAnsi="Candara"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1FB3DD84" w14:textId="13DE693B" w:rsidR="004F164A" w:rsidRPr="000B6FD3" w:rsidRDefault="00D9183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2.49 (1.</w:t>
            </w:r>
            <w:r w:rsidR="005D2A2D">
              <w:rPr>
                <w:rFonts w:ascii="Candara" w:hAnsi="Candara" w:cstheme="minorHAnsi"/>
                <w:sz w:val="18"/>
                <w:szCs w:val="18"/>
              </w:rPr>
              <w:t>48-4.21)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5245C507" w14:textId="57FB8386" w:rsidR="004F164A" w:rsidRPr="00AA705D" w:rsidRDefault="005D2A2D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  <w:r w:rsidRPr="00AA705D">
              <w:rPr>
                <w:rFonts w:ascii="Candara" w:hAnsi="Candara" w:cstheme="minorHAnsi"/>
                <w:b/>
                <w:bCs/>
                <w:sz w:val="18"/>
                <w:szCs w:val="18"/>
              </w:rPr>
              <w:t>0.001</w:t>
            </w:r>
          </w:p>
        </w:tc>
      </w:tr>
      <w:tr w:rsidR="004F164A" w:rsidRPr="000B6FD3" w14:paraId="1C0C8360" w14:textId="77777777" w:rsidTr="00045187">
        <w:trPr>
          <w:trHeight w:val="225"/>
        </w:trPr>
        <w:tc>
          <w:tcPr>
            <w:tcW w:w="9192" w:type="dxa"/>
            <w:gridSpan w:val="5"/>
            <w:shd w:val="clear" w:color="auto" w:fill="D9D9D9" w:themeFill="background1" w:themeFillShade="D9"/>
          </w:tcPr>
          <w:p w14:paraId="16E64C5F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Parents and peer relationships</w:t>
            </w:r>
          </w:p>
        </w:tc>
      </w:tr>
      <w:tr w:rsidR="004F164A" w:rsidRPr="000B6FD3" w14:paraId="15323BF4" w14:textId="77777777" w:rsidTr="00276B5B">
        <w:trPr>
          <w:trHeight w:val="225"/>
        </w:trPr>
        <w:tc>
          <w:tcPr>
            <w:tcW w:w="3466" w:type="dxa"/>
          </w:tcPr>
          <w:p w14:paraId="2718A975" w14:textId="0A0BBDDE" w:rsidR="004F164A" w:rsidRPr="000B6FD3" w:rsidRDefault="00B876C9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Engaging with friends</w:t>
            </w:r>
          </w:p>
        </w:tc>
        <w:tc>
          <w:tcPr>
            <w:tcW w:w="1596" w:type="dxa"/>
          </w:tcPr>
          <w:p w14:paraId="7829AE17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2" w:type="dxa"/>
          </w:tcPr>
          <w:p w14:paraId="72089838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</w:tcPr>
          <w:p w14:paraId="4EC4A3E3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5" w:type="dxa"/>
          </w:tcPr>
          <w:p w14:paraId="68D02BEE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</w:tr>
      <w:tr w:rsidR="004F164A" w:rsidRPr="000B6FD3" w14:paraId="5B12FD95" w14:textId="77777777" w:rsidTr="00276B5B">
        <w:trPr>
          <w:trHeight w:val="241"/>
        </w:trPr>
        <w:tc>
          <w:tcPr>
            <w:tcW w:w="3466" w:type="dxa"/>
          </w:tcPr>
          <w:p w14:paraId="4332C819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Rarely</w:t>
            </w:r>
          </w:p>
        </w:tc>
        <w:tc>
          <w:tcPr>
            <w:tcW w:w="1596" w:type="dxa"/>
          </w:tcPr>
          <w:p w14:paraId="0E33335D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i/>
                <w:iCs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i/>
                <w:iCs/>
                <w:sz w:val="18"/>
                <w:szCs w:val="18"/>
              </w:rPr>
              <w:t>Reference</w:t>
            </w:r>
          </w:p>
        </w:tc>
        <w:tc>
          <w:tcPr>
            <w:tcW w:w="1292" w:type="dxa"/>
          </w:tcPr>
          <w:p w14:paraId="5D4626D0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</w:tcPr>
          <w:p w14:paraId="674BE3F5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5" w:type="dxa"/>
          </w:tcPr>
          <w:p w14:paraId="65752B82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</w:tr>
      <w:tr w:rsidR="004F164A" w:rsidRPr="000B6FD3" w14:paraId="1D8BFDF5" w14:textId="77777777" w:rsidTr="00276B5B">
        <w:trPr>
          <w:trHeight w:val="225"/>
        </w:trPr>
        <w:tc>
          <w:tcPr>
            <w:tcW w:w="3466" w:type="dxa"/>
          </w:tcPr>
          <w:p w14:paraId="0297116D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Occasionally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78844355" w14:textId="1AC39C60" w:rsidR="004F164A" w:rsidRPr="000B6FD3" w:rsidRDefault="00B831ED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38 (</w:t>
            </w:r>
            <w:r w:rsidR="00B876C9">
              <w:rPr>
                <w:rFonts w:ascii="Candara" w:hAnsi="Candara" w:cstheme="minorHAnsi"/>
                <w:sz w:val="18"/>
                <w:szCs w:val="18"/>
              </w:rPr>
              <w:t>0.18-0.78)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051811B1" w14:textId="6AB5E9DD" w:rsidR="004F164A" w:rsidRPr="00C020D8" w:rsidRDefault="00C020D8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  <w:r w:rsidRPr="00C020D8">
              <w:rPr>
                <w:rFonts w:ascii="Candara" w:hAnsi="Candara" w:cstheme="minorHAnsi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076B5672" w14:textId="747CA469" w:rsidR="004F164A" w:rsidRPr="000B6FD3" w:rsidRDefault="00DC0587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87 (0.44-1.72)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3BE00E29" w14:textId="2B3DBB0B" w:rsidR="004F164A" w:rsidRPr="000B6FD3" w:rsidRDefault="00DC0587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693</w:t>
            </w:r>
          </w:p>
        </w:tc>
      </w:tr>
      <w:tr w:rsidR="004F164A" w:rsidRPr="000B6FD3" w14:paraId="4C619FA6" w14:textId="77777777" w:rsidTr="00276B5B">
        <w:trPr>
          <w:trHeight w:val="225"/>
        </w:trPr>
        <w:tc>
          <w:tcPr>
            <w:tcW w:w="3466" w:type="dxa"/>
          </w:tcPr>
          <w:p w14:paraId="1E9A6949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Frequently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24C5E1B9" w14:textId="609F2167" w:rsidR="004F164A" w:rsidRPr="000B6FD3" w:rsidRDefault="00B876C9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</w:t>
            </w:r>
            <w:r w:rsidR="00C020D8">
              <w:rPr>
                <w:rFonts w:ascii="Candara" w:hAnsi="Candara" w:cstheme="minorHAnsi"/>
                <w:sz w:val="18"/>
                <w:szCs w:val="18"/>
              </w:rPr>
              <w:t>19 (0.07-0.53)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567145A1" w14:textId="19EAEDB4" w:rsidR="004F164A" w:rsidRPr="00C020D8" w:rsidRDefault="00C020D8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  <w:r w:rsidRPr="00C020D8">
              <w:rPr>
                <w:rFonts w:ascii="Candara" w:hAnsi="Candara" w:cstheme="minorHAns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52892002" w14:textId="129065A1" w:rsidR="004F164A" w:rsidRPr="000B6FD3" w:rsidRDefault="00DC0587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</w:t>
            </w:r>
            <w:r w:rsidR="007F6B5F">
              <w:rPr>
                <w:rFonts w:ascii="Candara" w:hAnsi="Candara" w:cstheme="minorHAnsi"/>
                <w:sz w:val="18"/>
                <w:szCs w:val="18"/>
              </w:rPr>
              <w:t>58 (0.25-1.34)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719DC37E" w14:textId="6CF7F90F" w:rsidR="004F164A" w:rsidRPr="000B6FD3" w:rsidRDefault="00DC0587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200</w:t>
            </w:r>
          </w:p>
        </w:tc>
      </w:tr>
      <w:tr w:rsidR="004F164A" w:rsidRPr="000B6FD3" w14:paraId="2A174151" w14:textId="77777777" w:rsidTr="00276B5B">
        <w:trPr>
          <w:trHeight w:val="225"/>
        </w:trPr>
        <w:tc>
          <w:tcPr>
            <w:tcW w:w="3466" w:type="dxa"/>
          </w:tcPr>
          <w:p w14:paraId="2C032E19" w14:textId="7D46275C" w:rsidR="004F164A" w:rsidRPr="000B6FD3" w:rsidRDefault="00A41004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Feeling lonely</w:t>
            </w:r>
            <w:r w:rsidR="00EB3363">
              <w:rPr>
                <w:rFonts w:ascii="Candara" w:hAnsi="Candara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596" w:type="dxa"/>
          </w:tcPr>
          <w:p w14:paraId="110C46DF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2" w:type="dxa"/>
          </w:tcPr>
          <w:p w14:paraId="1F078350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</w:tcPr>
          <w:p w14:paraId="7E4548EC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5" w:type="dxa"/>
          </w:tcPr>
          <w:p w14:paraId="430B786A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</w:tr>
      <w:tr w:rsidR="004F164A" w:rsidRPr="000B6FD3" w14:paraId="5C48EDB4" w14:textId="77777777" w:rsidTr="00276B5B">
        <w:trPr>
          <w:trHeight w:val="241"/>
        </w:trPr>
        <w:tc>
          <w:tcPr>
            <w:tcW w:w="3466" w:type="dxa"/>
          </w:tcPr>
          <w:p w14:paraId="59318CDA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Not at all</w:t>
            </w:r>
          </w:p>
        </w:tc>
        <w:tc>
          <w:tcPr>
            <w:tcW w:w="1596" w:type="dxa"/>
          </w:tcPr>
          <w:p w14:paraId="5CF56B86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i/>
                <w:iCs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i/>
                <w:iCs/>
                <w:sz w:val="18"/>
                <w:szCs w:val="18"/>
              </w:rPr>
              <w:t>Reference</w:t>
            </w:r>
          </w:p>
        </w:tc>
        <w:tc>
          <w:tcPr>
            <w:tcW w:w="1292" w:type="dxa"/>
          </w:tcPr>
          <w:p w14:paraId="4E2AD5D6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</w:tcPr>
          <w:p w14:paraId="5C5A4AA2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5" w:type="dxa"/>
          </w:tcPr>
          <w:p w14:paraId="0EEE052B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</w:tr>
      <w:tr w:rsidR="004F164A" w:rsidRPr="000B6FD3" w14:paraId="681C9F97" w14:textId="77777777" w:rsidTr="00276B5B">
        <w:trPr>
          <w:trHeight w:val="225"/>
        </w:trPr>
        <w:tc>
          <w:tcPr>
            <w:tcW w:w="3466" w:type="dxa"/>
          </w:tcPr>
          <w:p w14:paraId="74D3FD3C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Sometimes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03A6E7C1" w14:textId="2CB867F7" w:rsidR="004F164A" w:rsidRPr="000B6FD3" w:rsidRDefault="00105088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3.</w:t>
            </w:r>
            <w:r w:rsidR="00246985">
              <w:rPr>
                <w:rFonts w:ascii="Candara" w:hAnsi="Candara" w:cstheme="minorHAnsi"/>
                <w:sz w:val="18"/>
                <w:szCs w:val="18"/>
              </w:rPr>
              <w:t>75 (2.19-6.42)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35157B74" w14:textId="2FEEF3E8" w:rsidR="004F164A" w:rsidRPr="000B6FD3" w:rsidRDefault="00246985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&lt;</w:t>
            </w:r>
            <w:r w:rsidRPr="00246985">
              <w:rPr>
                <w:rFonts w:ascii="Candara" w:hAnsi="Candara" w:cstheme="minorHAns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142DEEA7" w14:textId="7A485757" w:rsidR="004F164A" w:rsidRPr="000B6FD3" w:rsidRDefault="007F6B5F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4.64 (2.51-8.56)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41294A85" w14:textId="4B4F499F" w:rsidR="004F164A" w:rsidRPr="007F6B5F" w:rsidRDefault="007F6B5F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  <w:r w:rsidRPr="007F6B5F">
              <w:rPr>
                <w:rFonts w:ascii="Candara" w:hAnsi="Candara"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4F164A" w:rsidRPr="000B6FD3" w14:paraId="1D3A5060" w14:textId="77777777" w:rsidTr="00276B5B">
        <w:trPr>
          <w:trHeight w:val="225"/>
        </w:trPr>
        <w:tc>
          <w:tcPr>
            <w:tcW w:w="3466" w:type="dxa"/>
          </w:tcPr>
          <w:p w14:paraId="2D234471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Always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3D055BB2" w14:textId="0B0CA30A" w:rsidR="004F164A" w:rsidRPr="000B6FD3" w:rsidRDefault="00C3713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18.26 (7.77</w:t>
            </w:r>
            <w:r w:rsidR="006E49B3">
              <w:rPr>
                <w:rFonts w:ascii="Candara" w:hAnsi="Candara" w:cstheme="minorHAnsi"/>
                <w:sz w:val="18"/>
                <w:szCs w:val="18"/>
              </w:rPr>
              <w:t>-42.92)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119BA1CB" w14:textId="13549967" w:rsidR="004F164A" w:rsidRPr="006E49B3" w:rsidRDefault="006E49B3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  <w:r w:rsidRPr="006E49B3">
              <w:rPr>
                <w:rFonts w:ascii="Candara" w:hAnsi="Candara"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1A9AB254" w14:textId="1672535C" w:rsidR="004F164A" w:rsidRPr="000B6FD3" w:rsidRDefault="007F6B5F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13.72 (5.</w:t>
            </w:r>
            <w:r w:rsidR="005E686A">
              <w:rPr>
                <w:rFonts w:ascii="Candara" w:hAnsi="Candara" w:cstheme="minorHAnsi"/>
                <w:sz w:val="18"/>
                <w:szCs w:val="18"/>
              </w:rPr>
              <w:t>69-33.08)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3BB8023A" w14:textId="59350BC4" w:rsidR="004F164A" w:rsidRPr="007F6B5F" w:rsidRDefault="007F6B5F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  <w:r w:rsidRPr="007F6B5F">
              <w:rPr>
                <w:rFonts w:ascii="Candara" w:hAnsi="Candara"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AF1208" w:rsidRPr="000B6FD3" w14:paraId="6B781F73" w14:textId="77777777" w:rsidTr="00276B5B">
        <w:trPr>
          <w:trHeight w:val="225"/>
        </w:trPr>
        <w:tc>
          <w:tcPr>
            <w:tcW w:w="3466" w:type="dxa"/>
          </w:tcPr>
          <w:p w14:paraId="398DD16F" w14:textId="25F68EB1" w:rsidR="00AF1208" w:rsidRPr="000B6FD3" w:rsidRDefault="00AF1208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Closeness with parents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10A85A08" w14:textId="77777777" w:rsidR="00AF1208" w:rsidRDefault="00AF1208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  <w:vAlign w:val="bottom"/>
          </w:tcPr>
          <w:p w14:paraId="25929C0E" w14:textId="77777777" w:rsidR="00AF1208" w:rsidRPr="006E49B3" w:rsidRDefault="00AF1208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auto"/>
            <w:vAlign w:val="bottom"/>
          </w:tcPr>
          <w:p w14:paraId="047992F1" w14:textId="77777777" w:rsidR="00AF1208" w:rsidRPr="000B6FD3" w:rsidRDefault="00AF1208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14:paraId="4706D076" w14:textId="77777777" w:rsidR="00AF1208" w:rsidRPr="000B6FD3" w:rsidRDefault="00AF1208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</w:p>
        </w:tc>
      </w:tr>
      <w:tr w:rsidR="00FC0923" w:rsidRPr="000B6FD3" w14:paraId="66E92664" w14:textId="77777777" w:rsidTr="00276B5B">
        <w:trPr>
          <w:trHeight w:val="225"/>
        </w:trPr>
        <w:tc>
          <w:tcPr>
            <w:tcW w:w="3466" w:type="dxa"/>
          </w:tcPr>
          <w:p w14:paraId="6D6CC10F" w14:textId="0A4A2644" w:rsidR="00FC0923" w:rsidRDefault="00FC0923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 xml:space="preserve">   Not very close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00375790" w14:textId="7F072EFF" w:rsidR="00FC0923" w:rsidRPr="00A75F6E" w:rsidRDefault="00A75F6E" w:rsidP="00045187">
            <w:pPr>
              <w:jc w:val="both"/>
              <w:rPr>
                <w:rFonts w:ascii="Candara" w:hAnsi="Candara" w:cstheme="minorHAnsi"/>
                <w:i/>
                <w:iCs/>
                <w:sz w:val="18"/>
                <w:szCs w:val="18"/>
              </w:rPr>
            </w:pPr>
            <w:r w:rsidRPr="00A75F6E">
              <w:rPr>
                <w:rFonts w:ascii="Candara" w:hAnsi="Candara" w:cstheme="minorHAnsi"/>
                <w:i/>
                <w:iCs/>
                <w:sz w:val="18"/>
                <w:szCs w:val="18"/>
              </w:rPr>
              <w:t>Reference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6626CD35" w14:textId="2EAE0632" w:rsidR="00FC0923" w:rsidRPr="006E49B3" w:rsidRDefault="00FC0923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auto"/>
            <w:vAlign w:val="bottom"/>
          </w:tcPr>
          <w:p w14:paraId="799B564C" w14:textId="77777777" w:rsidR="00FC0923" w:rsidRPr="000B6FD3" w:rsidRDefault="00FC0923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14:paraId="574AAD59" w14:textId="77777777" w:rsidR="00FC0923" w:rsidRPr="000B6FD3" w:rsidRDefault="00FC0923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</w:p>
        </w:tc>
      </w:tr>
      <w:tr w:rsidR="00FC0923" w:rsidRPr="000B6FD3" w14:paraId="0308E3D1" w14:textId="77777777" w:rsidTr="00276B5B">
        <w:trPr>
          <w:trHeight w:val="225"/>
        </w:trPr>
        <w:tc>
          <w:tcPr>
            <w:tcW w:w="3466" w:type="dxa"/>
          </w:tcPr>
          <w:p w14:paraId="658169C7" w14:textId="39FF20CD" w:rsidR="00FC0923" w:rsidRDefault="00FC0923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 xml:space="preserve">   Fairly close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30C3F21A" w14:textId="4903DBEF" w:rsidR="00FC0923" w:rsidRDefault="00485A34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44 (0.21-0.89)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682B9E1E" w14:textId="38BBB38E" w:rsidR="00FC0923" w:rsidRPr="006E49B3" w:rsidRDefault="00485A34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  <w:r>
              <w:rPr>
                <w:rFonts w:ascii="Candara" w:hAnsi="Candara" w:cstheme="minorHAnsi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6C5DDA75" w14:textId="4F5FAD6C" w:rsidR="00FC0923" w:rsidRPr="000B6FD3" w:rsidRDefault="005E686A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  <w:r>
              <w:rPr>
                <w:rFonts w:ascii="Candara" w:hAnsi="Candara" w:cstheme="minorHAnsi"/>
                <w:color w:val="000000"/>
                <w:sz w:val="18"/>
                <w:szCs w:val="18"/>
              </w:rPr>
              <w:t>0.65 (0.28-1.50)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6792BA7B" w14:textId="0F9BD33A" w:rsidR="00FC0923" w:rsidRPr="000B6FD3" w:rsidRDefault="005E686A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  <w:r>
              <w:rPr>
                <w:rFonts w:ascii="Candara" w:hAnsi="Candara" w:cstheme="minorHAnsi"/>
                <w:color w:val="000000"/>
                <w:sz w:val="18"/>
                <w:szCs w:val="18"/>
              </w:rPr>
              <w:t>0.314</w:t>
            </w:r>
          </w:p>
        </w:tc>
      </w:tr>
      <w:tr w:rsidR="00FC0923" w:rsidRPr="000B6FD3" w14:paraId="0306746D" w14:textId="77777777" w:rsidTr="00276B5B">
        <w:trPr>
          <w:trHeight w:val="225"/>
        </w:trPr>
        <w:tc>
          <w:tcPr>
            <w:tcW w:w="3466" w:type="dxa"/>
          </w:tcPr>
          <w:p w14:paraId="11A88F01" w14:textId="6D462F78" w:rsidR="00FC0923" w:rsidRDefault="00FC0923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 xml:space="preserve">   Very close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0A82C427" w14:textId="1B5FFB8B" w:rsidR="00FC0923" w:rsidRDefault="00485A34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.34 (0.17-0.</w:t>
            </w:r>
            <w:r w:rsidR="003223A6">
              <w:rPr>
                <w:rFonts w:ascii="Candara" w:hAnsi="Candara" w:cstheme="minorHAnsi"/>
                <w:sz w:val="18"/>
                <w:szCs w:val="18"/>
              </w:rPr>
              <w:t>66)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55ABB4C7" w14:textId="1FFE9AC1" w:rsidR="00FC0923" w:rsidRPr="006E49B3" w:rsidRDefault="003223A6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  <w:r>
              <w:rPr>
                <w:rFonts w:ascii="Candara" w:hAnsi="Candara" w:cstheme="minorHAns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3743215E" w14:textId="2D6FDAD4" w:rsidR="00FC0923" w:rsidRPr="000B6FD3" w:rsidRDefault="005E686A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  <w:r>
              <w:rPr>
                <w:rFonts w:ascii="Candara" w:hAnsi="Candara" w:cstheme="minorHAnsi"/>
                <w:color w:val="000000"/>
                <w:sz w:val="18"/>
                <w:szCs w:val="18"/>
              </w:rPr>
              <w:t>0.</w:t>
            </w:r>
            <w:r w:rsidR="00126EA0">
              <w:rPr>
                <w:rFonts w:ascii="Candara" w:hAnsi="Candara" w:cstheme="minorHAnsi"/>
                <w:color w:val="000000"/>
                <w:sz w:val="18"/>
                <w:szCs w:val="18"/>
              </w:rPr>
              <w:t>58 (0.27-1.25)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2563DC48" w14:textId="604BBC81" w:rsidR="00FC0923" w:rsidRPr="000B6FD3" w:rsidRDefault="00126EA0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  <w:r>
              <w:rPr>
                <w:rFonts w:ascii="Candara" w:hAnsi="Candara" w:cstheme="minorHAnsi"/>
                <w:color w:val="000000"/>
                <w:sz w:val="18"/>
                <w:szCs w:val="18"/>
              </w:rPr>
              <w:t>0.163</w:t>
            </w:r>
          </w:p>
        </w:tc>
      </w:tr>
      <w:tr w:rsidR="004F164A" w:rsidRPr="000B6FD3" w14:paraId="66F4EAA1" w14:textId="77777777" w:rsidTr="00276B5B">
        <w:trPr>
          <w:trHeight w:val="241"/>
        </w:trPr>
        <w:tc>
          <w:tcPr>
            <w:tcW w:w="3466" w:type="dxa"/>
          </w:tcPr>
          <w:p w14:paraId="612A3C87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>Have conflicts in the family</w:t>
            </w:r>
          </w:p>
        </w:tc>
        <w:tc>
          <w:tcPr>
            <w:tcW w:w="1596" w:type="dxa"/>
          </w:tcPr>
          <w:p w14:paraId="2C60F617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2" w:type="dxa"/>
          </w:tcPr>
          <w:p w14:paraId="1ECD8B2D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</w:tcPr>
          <w:p w14:paraId="4E610760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5" w:type="dxa"/>
          </w:tcPr>
          <w:p w14:paraId="7B64D965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</w:tr>
      <w:tr w:rsidR="004F164A" w:rsidRPr="000B6FD3" w14:paraId="0095F816" w14:textId="77777777" w:rsidTr="00276B5B">
        <w:trPr>
          <w:trHeight w:val="225"/>
        </w:trPr>
        <w:tc>
          <w:tcPr>
            <w:tcW w:w="3466" w:type="dxa"/>
          </w:tcPr>
          <w:p w14:paraId="5CDA14E7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Never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3560C9C5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i/>
                <w:iCs/>
                <w:sz w:val="18"/>
                <w:szCs w:val="18"/>
              </w:rPr>
              <w:t>Reference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5D295AF7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</w:tcPr>
          <w:p w14:paraId="16938BC0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5" w:type="dxa"/>
          </w:tcPr>
          <w:p w14:paraId="35650C4F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</w:tr>
      <w:tr w:rsidR="004F164A" w:rsidRPr="000B6FD3" w14:paraId="197C1EBF" w14:textId="77777777" w:rsidTr="00276B5B">
        <w:trPr>
          <w:trHeight w:val="225"/>
        </w:trPr>
        <w:tc>
          <w:tcPr>
            <w:tcW w:w="3466" w:type="dxa"/>
          </w:tcPr>
          <w:p w14:paraId="145B1F1D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lastRenderedPageBreak/>
              <w:t xml:space="preserve">   Occasionally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06C55B14" w14:textId="3C03F3C9" w:rsidR="004F164A" w:rsidRPr="000B6FD3" w:rsidRDefault="005F6111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3.20 (1.87-5.48)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5C43CE71" w14:textId="406716CA" w:rsidR="004F164A" w:rsidRPr="00704194" w:rsidRDefault="00704194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  <w:r w:rsidRPr="00704194">
              <w:rPr>
                <w:rFonts w:ascii="Candara" w:hAnsi="Candara"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3053A1C7" w14:textId="30D500BD" w:rsidR="004F164A" w:rsidRPr="000B6FD3" w:rsidRDefault="00126EA0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2.56 (1.41-4.65)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13720D7D" w14:textId="41BD6B73" w:rsidR="004F164A" w:rsidRPr="000B6FD3" w:rsidRDefault="00126EA0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0</w:t>
            </w:r>
            <w:r w:rsidRPr="00126EA0">
              <w:rPr>
                <w:rFonts w:ascii="Candara" w:hAnsi="Candara" w:cstheme="minorHAnsi"/>
                <w:b/>
                <w:bCs/>
                <w:sz w:val="18"/>
                <w:szCs w:val="18"/>
              </w:rPr>
              <w:t>.002</w:t>
            </w:r>
          </w:p>
        </w:tc>
      </w:tr>
      <w:tr w:rsidR="004F164A" w:rsidRPr="000B6FD3" w14:paraId="7E66CA91" w14:textId="77777777" w:rsidTr="00276B5B">
        <w:trPr>
          <w:trHeight w:val="225"/>
        </w:trPr>
        <w:tc>
          <w:tcPr>
            <w:tcW w:w="3466" w:type="dxa"/>
          </w:tcPr>
          <w:p w14:paraId="49B450EA" w14:textId="77777777" w:rsidR="004F164A" w:rsidRPr="000B6FD3" w:rsidRDefault="004F164A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0B6FD3">
              <w:rPr>
                <w:rFonts w:ascii="Candara" w:hAnsi="Candara" w:cstheme="minorHAnsi"/>
                <w:sz w:val="18"/>
                <w:szCs w:val="18"/>
              </w:rPr>
              <w:t xml:space="preserve">   Frequently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2590FE72" w14:textId="49FD1BAA" w:rsidR="004F164A" w:rsidRPr="000B6FD3" w:rsidRDefault="00704194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3.56 (1.84-6.87)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467E224C" w14:textId="1EF4C1C0" w:rsidR="004F164A" w:rsidRPr="00704194" w:rsidRDefault="00704194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  <w:r w:rsidRPr="00704194">
              <w:rPr>
                <w:rFonts w:ascii="Candara" w:hAnsi="Candara"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6FF69101" w14:textId="09AC641C" w:rsidR="004F164A" w:rsidRPr="000B6FD3" w:rsidRDefault="00126EA0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3.51 (1.73-7.09)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6125B392" w14:textId="7F0D2434" w:rsidR="004F164A" w:rsidRPr="00126EA0" w:rsidRDefault="00126EA0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  <w:r w:rsidRPr="00126EA0">
              <w:rPr>
                <w:rFonts w:ascii="Candara" w:hAnsi="Candara" w:cstheme="minorHAnsi"/>
                <w:b/>
                <w:bCs/>
                <w:sz w:val="18"/>
                <w:szCs w:val="18"/>
              </w:rPr>
              <w:t>&lt;0.001</w:t>
            </w:r>
          </w:p>
        </w:tc>
      </w:tr>
      <w:tr w:rsidR="00A75F6E" w:rsidRPr="000B6FD3" w14:paraId="225DBB89" w14:textId="77777777" w:rsidTr="00B02873">
        <w:trPr>
          <w:trHeight w:val="225"/>
        </w:trPr>
        <w:tc>
          <w:tcPr>
            <w:tcW w:w="3466" w:type="dxa"/>
            <w:shd w:val="clear" w:color="auto" w:fill="BFBFBF" w:themeFill="background1" w:themeFillShade="BF"/>
          </w:tcPr>
          <w:p w14:paraId="42D8F1A7" w14:textId="505706DB" w:rsidR="00A75F6E" w:rsidRPr="000B6FD3" w:rsidRDefault="00A75F6E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Psychosocial stressors questions</w:t>
            </w:r>
          </w:p>
        </w:tc>
        <w:tc>
          <w:tcPr>
            <w:tcW w:w="1596" w:type="dxa"/>
            <w:shd w:val="clear" w:color="auto" w:fill="BFBFBF" w:themeFill="background1" w:themeFillShade="BF"/>
            <w:vAlign w:val="bottom"/>
          </w:tcPr>
          <w:p w14:paraId="17BB7DB2" w14:textId="77777777" w:rsidR="00A75F6E" w:rsidRDefault="00A75F6E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BFBFBF" w:themeFill="background1" w:themeFillShade="BF"/>
            <w:vAlign w:val="bottom"/>
          </w:tcPr>
          <w:p w14:paraId="0ED1C9F8" w14:textId="77777777" w:rsidR="00A75F6E" w:rsidRPr="00704194" w:rsidRDefault="00A75F6E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BFBFBF" w:themeFill="background1" w:themeFillShade="BF"/>
            <w:vAlign w:val="bottom"/>
          </w:tcPr>
          <w:p w14:paraId="213DDA54" w14:textId="77777777" w:rsidR="00A75F6E" w:rsidRPr="000B6FD3" w:rsidRDefault="00A75F6E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shd w:val="clear" w:color="auto" w:fill="BFBFBF" w:themeFill="background1" w:themeFillShade="BF"/>
            <w:vAlign w:val="bottom"/>
          </w:tcPr>
          <w:p w14:paraId="5CED9AEF" w14:textId="77777777" w:rsidR="00A75F6E" w:rsidRPr="000B6FD3" w:rsidRDefault="00A75F6E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</w:p>
        </w:tc>
      </w:tr>
      <w:tr w:rsidR="00B02873" w:rsidRPr="000B6FD3" w14:paraId="4098CB7F" w14:textId="77777777" w:rsidTr="00276B5B">
        <w:trPr>
          <w:trHeight w:val="225"/>
        </w:trPr>
        <w:tc>
          <w:tcPr>
            <w:tcW w:w="3466" w:type="dxa"/>
          </w:tcPr>
          <w:p w14:paraId="779D0488" w14:textId="26B97742" w:rsidR="00B02873" w:rsidRDefault="00B02873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Feeling unsafe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5DC3D8E7" w14:textId="77777777" w:rsidR="00B02873" w:rsidRDefault="00B02873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  <w:vAlign w:val="bottom"/>
          </w:tcPr>
          <w:p w14:paraId="3D650DBB" w14:textId="77777777" w:rsidR="00B02873" w:rsidRPr="00704194" w:rsidRDefault="00B02873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auto"/>
            <w:vAlign w:val="bottom"/>
          </w:tcPr>
          <w:p w14:paraId="68CC836A" w14:textId="77777777" w:rsidR="00B02873" w:rsidRPr="000B6FD3" w:rsidRDefault="00B02873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14:paraId="08DA7A77" w14:textId="77777777" w:rsidR="00B02873" w:rsidRPr="000B6FD3" w:rsidRDefault="00B02873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</w:p>
        </w:tc>
      </w:tr>
      <w:tr w:rsidR="00A75F6E" w:rsidRPr="000B6FD3" w14:paraId="7F61FFB1" w14:textId="77777777" w:rsidTr="00276B5B">
        <w:trPr>
          <w:trHeight w:val="225"/>
        </w:trPr>
        <w:tc>
          <w:tcPr>
            <w:tcW w:w="3466" w:type="dxa"/>
          </w:tcPr>
          <w:p w14:paraId="29B29250" w14:textId="02D1ECF9" w:rsidR="00A75F6E" w:rsidRDefault="00A75F6E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 xml:space="preserve">   No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42A3CAA6" w14:textId="267290B3" w:rsidR="00A75F6E" w:rsidRPr="00A75F6E" w:rsidRDefault="00A75F6E" w:rsidP="00045187">
            <w:pPr>
              <w:jc w:val="both"/>
              <w:rPr>
                <w:rFonts w:ascii="Candara" w:hAnsi="Candara" w:cstheme="minorHAnsi"/>
                <w:i/>
                <w:iCs/>
                <w:sz w:val="18"/>
                <w:szCs w:val="18"/>
              </w:rPr>
            </w:pPr>
            <w:r w:rsidRPr="00A75F6E">
              <w:rPr>
                <w:rFonts w:ascii="Candara" w:hAnsi="Candara" w:cstheme="minorHAnsi"/>
                <w:i/>
                <w:iCs/>
                <w:sz w:val="18"/>
                <w:szCs w:val="18"/>
              </w:rPr>
              <w:t>Reference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20A21600" w14:textId="77777777" w:rsidR="00A75F6E" w:rsidRPr="00704194" w:rsidRDefault="00A75F6E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auto"/>
            <w:vAlign w:val="bottom"/>
          </w:tcPr>
          <w:p w14:paraId="0532D3B9" w14:textId="77777777" w:rsidR="00A75F6E" w:rsidRPr="000B6FD3" w:rsidRDefault="00A75F6E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14:paraId="09F10BE5" w14:textId="77777777" w:rsidR="00A75F6E" w:rsidRPr="000B6FD3" w:rsidRDefault="00A75F6E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</w:p>
        </w:tc>
      </w:tr>
      <w:tr w:rsidR="00A75F6E" w:rsidRPr="000B6FD3" w14:paraId="0AFFA573" w14:textId="77777777" w:rsidTr="00276B5B">
        <w:trPr>
          <w:trHeight w:val="225"/>
        </w:trPr>
        <w:tc>
          <w:tcPr>
            <w:tcW w:w="3466" w:type="dxa"/>
          </w:tcPr>
          <w:p w14:paraId="681F1D38" w14:textId="54E9A5D0" w:rsidR="00A75F6E" w:rsidRDefault="00A75F6E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 xml:space="preserve">   Yes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0CB0DCFE" w14:textId="20089A33" w:rsidR="00A75F6E" w:rsidRDefault="0070224C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5.</w:t>
            </w:r>
            <w:r w:rsidR="00246A73">
              <w:rPr>
                <w:rFonts w:ascii="Candara" w:hAnsi="Candara" w:cstheme="minorHAnsi"/>
                <w:sz w:val="18"/>
                <w:szCs w:val="18"/>
              </w:rPr>
              <w:t>71 (3.44-9.50)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781AA21C" w14:textId="03527624" w:rsidR="00A75F6E" w:rsidRPr="00704194" w:rsidRDefault="00246A73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  <w:r>
              <w:rPr>
                <w:rFonts w:ascii="Candara" w:hAnsi="Candara" w:cstheme="minorHAns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30CA01F6" w14:textId="4E2EF07B" w:rsidR="00A75F6E" w:rsidRPr="000B6FD3" w:rsidRDefault="00E149BF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  <w:r>
              <w:rPr>
                <w:rFonts w:ascii="Candara" w:hAnsi="Candara" w:cstheme="minorHAnsi"/>
                <w:color w:val="000000"/>
                <w:sz w:val="18"/>
                <w:szCs w:val="18"/>
              </w:rPr>
              <w:t>5.78 (3.27-10.24)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50BA0286" w14:textId="3E326E5B" w:rsidR="00A75F6E" w:rsidRPr="00A63226" w:rsidRDefault="00E149BF" w:rsidP="00045187">
            <w:pPr>
              <w:jc w:val="both"/>
              <w:rPr>
                <w:rFonts w:ascii="Candara" w:hAnsi="Candara" w:cstheme="minorHAnsi"/>
                <w:b/>
                <w:bCs/>
                <w:color w:val="000000"/>
                <w:sz w:val="18"/>
                <w:szCs w:val="18"/>
              </w:rPr>
            </w:pPr>
            <w:r w:rsidRPr="00A63226">
              <w:rPr>
                <w:rFonts w:ascii="Candara" w:hAnsi="Candara" w:cstheme="minorHAns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246A73" w:rsidRPr="000B6FD3" w14:paraId="0C2F30B6" w14:textId="77777777" w:rsidTr="00276B5B">
        <w:trPr>
          <w:trHeight w:val="225"/>
        </w:trPr>
        <w:tc>
          <w:tcPr>
            <w:tcW w:w="3466" w:type="dxa"/>
          </w:tcPr>
          <w:p w14:paraId="5C4AE390" w14:textId="49D77573" w:rsidR="00246A73" w:rsidRDefault="00986F23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Sexual abuse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4008DFE8" w14:textId="77777777" w:rsidR="00246A73" w:rsidRDefault="00246A73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  <w:vAlign w:val="bottom"/>
          </w:tcPr>
          <w:p w14:paraId="2F82A3E5" w14:textId="77777777" w:rsidR="00246A73" w:rsidRDefault="00246A73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auto"/>
            <w:vAlign w:val="bottom"/>
          </w:tcPr>
          <w:p w14:paraId="41D64F26" w14:textId="77777777" w:rsidR="00246A73" w:rsidRPr="000B6FD3" w:rsidRDefault="00246A73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14:paraId="55A73F2B" w14:textId="77777777" w:rsidR="00246A73" w:rsidRPr="000B6FD3" w:rsidRDefault="00246A73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</w:p>
        </w:tc>
      </w:tr>
      <w:tr w:rsidR="00986F23" w:rsidRPr="000B6FD3" w14:paraId="36E24A51" w14:textId="77777777" w:rsidTr="00276B5B">
        <w:trPr>
          <w:trHeight w:val="225"/>
        </w:trPr>
        <w:tc>
          <w:tcPr>
            <w:tcW w:w="3466" w:type="dxa"/>
          </w:tcPr>
          <w:p w14:paraId="09852CFD" w14:textId="562220A7" w:rsidR="00986F23" w:rsidRDefault="00986F23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 xml:space="preserve">  No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551BAEAA" w14:textId="5F8CB86D" w:rsidR="00986F23" w:rsidRPr="005D52F7" w:rsidRDefault="00E637A7" w:rsidP="00045187">
            <w:pPr>
              <w:jc w:val="both"/>
              <w:rPr>
                <w:rFonts w:ascii="Candara" w:hAnsi="Candara" w:cstheme="minorHAnsi"/>
                <w:i/>
                <w:iCs/>
                <w:sz w:val="18"/>
                <w:szCs w:val="18"/>
              </w:rPr>
            </w:pPr>
            <w:r w:rsidRPr="005D52F7">
              <w:rPr>
                <w:rFonts w:ascii="Candara" w:hAnsi="Candara" w:cstheme="minorHAnsi"/>
                <w:i/>
                <w:iCs/>
                <w:sz w:val="18"/>
                <w:szCs w:val="18"/>
              </w:rPr>
              <w:t>Refere</w:t>
            </w:r>
            <w:r w:rsidR="005D52F7" w:rsidRPr="005D52F7">
              <w:rPr>
                <w:rFonts w:ascii="Candara" w:hAnsi="Candara" w:cstheme="minorHAnsi"/>
                <w:i/>
                <w:iCs/>
                <w:sz w:val="18"/>
                <w:szCs w:val="18"/>
              </w:rPr>
              <w:t>nce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220897E9" w14:textId="77777777" w:rsidR="00986F23" w:rsidRDefault="00986F23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auto"/>
            <w:vAlign w:val="bottom"/>
          </w:tcPr>
          <w:p w14:paraId="3EB88B8E" w14:textId="77777777" w:rsidR="00986F23" w:rsidRPr="000B6FD3" w:rsidRDefault="00986F23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14:paraId="48CE8C1F" w14:textId="77777777" w:rsidR="00986F23" w:rsidRPr="000B6FD3" w:rsidRDefault="00986F23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</w:p>
        </w:tc>
      </w:tr>
      <w:tr w:rsidR="00986F23" w:rsidRPr="000B6FD3" w14:paraId="077DE4C9" w14:textId="77777777" w:rsidTr="00276B5B">
        <w:trPr>
          <w:trHeight w:val="225"/>
        </w:trPr>
        <w:tc>
          <w:tcPr>
            <w:tcW w:w="3466" w:type="dxa"/>
          </w:tcPr>
          <w:p w14:paraId="4C4CEB30" w14:textId="38E1CC48" w:rsidR="00986F23" w:rsidRDefault="00986F23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 xml:space="preserve">  Yes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3DE75DC4" w14:textId="2433DB2B" w:rsidR="00986F23" w:rsidRDefault="00BA1AC3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1.46 (0.61-3.51)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7004ED0F" w14:textId="50FDF8A1" w:rsidR="00986F23" w:rsidRPr="00BA1AC3" w:rsidRDefault="00BA1AC3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 w:rsidRPr="00BA1AC3">
              <w:rPr>
                <w:rFonts w:ascii="Candara" w:hAnsi="Candara" w:cstheme="minorHAnsi"/>
                <w:sz w:val="18"/>
                <w:szCs w:val="18"/>
              </w:rPr>
              <w:t>0.396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080755E2" w14:textId="58712467" w:rsidR="00986F23" w:rsidRPr="000B6FD3" w:rsidRDefault="00A63226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  <w:r>
              <w:rPr>
                <w:rFonts w:ascii="Candara" w:hAnsi="Candara" w:cstheme="minorHAnsi"/>
                <w:color w:val="000000"/>
                <w:sz w:val="18"/>
                <w:szCs w:val="18"/>
              </w:rPr>
              <w:t>3.51 (1.57-7.84)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1C767547" w14:textId="178B6A13" w:rsidR="00986F23" w:rsidRPr="00A63226" w:rsidRDefault="00A63226" w:rsidP="00045187">
            <w:pPr>
              <w:jc w:val="both"/>
              <w:rPr>
                <w:rFonts w:ascii="Candara" w:hAnsi="Candara" w:cstheme="minorHAnsi"/>
                <w:b/>
                <w:bCs/>
                <w:color w:val="000000"/>
                <w:sz w:val="18"/>
                <w:szCs w:val="18"/>
              </w:rPr>
            </w:pPr>
            <w:r w:rsidRPr="00A63226">
              <w:rPr>
                <w:rFonts w:ascii="Candara" w:hAnsi="Candara" w:cstheme="minorHAnsi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2F0C24" w:rsidRPr="000B6FD3" w14:paraId="14172AC9" w14:textId="77777777" w:rsidTr="00276B5B">
        <w:trPr>
          <w:trHeight w:val="225"/>
        </w:trPr>
        <w:tc>
          <w:tcPr>
            <w:tcW w:w="3466" w:type="dxa"/>
          </w:tcPr>
          <w:p w14:paraId="2FFF054A" w14:textId="7F8C172E" w:rsidR="002F0C24" w:rsidRDefault="00885B6F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Substance</w:t>
            </w:r>
            <w:r w:rsidR="00125468">
              <w:rPr>
                <w:rFonts w:ascii="Candara" w:hAnsi="Candara" w:cstheme="minorHAnsi"/>
                <w:sz w:val="18"/>
                <w:szCs w:val="18"/>
              </w:rPr>
              <w:t xml:space="preserve"> use 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657AC11F" w14:textId="77777777" w:rsidR="002F0C24" w:rsidRDefault="002F0C24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292" w:type="dxa"/>
            <w:shd w:val="clear" w:color="auto" w:fill="auto"/>
            <w:vAlign w:val="bottom"/>
          </w:tcPr>
          <w:p w14:paraId="314FA8EA" w14:textId="77777777" w:rsidR="002F0C24" w:rsidRPr="00BA1AC3" w:rsidRDefault="002F0C24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auto"/>
            <w:vAlign w:val="bottom"/>
          </w:tcPr>
          <w:p w14:paraId="580FED00" w14:textId="77777777" w:rsidR="002F0C24" w:rsidRPr="000B6FD3" w:rsidRDefault="002F0C24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14:paraId="76040A97" w14:textId="77777777" w:rsidR="002F0C24" w:rsidRPr="000B6FD3" w:rsidRDefault="002F0C24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</w:p>
        </w:tc>
      </w:tr>
      <w:tr w:rsidR="00125468" w:rsidRPr="000B6FD3" w14:paraId="75E00122" w14:textId="77777777" w:rsidTr="00276B5B">
        <w:trPr>
          <w:trHeight w:val="225"/>
        </w:trPr>
        <w:tc>
          <w:tcPr>
            <w:tcW w:w="3466" w:type="dxa"/>
          </w:tcPr>
          <w:p w14:paraId="0E1B3951" w14:textId="470A2890" w:rsidR="00125468" w:rsidRDefault="00125468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 xml:space="preserve">  No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457285FB" w14:textId="3D9733BF" w:rsidR="00125468" w:rsidRPr="000C79E5" w:rsidRDefault="000C79E5" w:rsidP="00045187">
            <w:pPr>
              <w:jc w:val="both"/>
              <w:rPr>
                <w:rFonts w:ascii="Candara" w:hAnsi="Candara" w:cstheme="minorHAnsi"/>
                <w:i/>
                <w:iCs/>
                <w:sz w:val="18"/>
                <w:szCs w:val="18"/>
              </w:rPr>
            </w:pPr>
            <w:r w:rsidRPr="000C79E5">
              <w:rPr>
                <w:rFonts w:ascii="Candara" w:hAnsi="Candara" w:cstheme="minorHAnsi"/>
                <w:i/>
                <w:iCs/>
                <w:sz w:val="18"/>
                <w:szCs w:val="18"/>
              </w:rPr>
              <w:t>Reference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558AD8CE" w14:textId="77777777" w:rsidR="00125468" w:rsidRPr="00BA1AC3" w:rsidRDefault="00125468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</w:p>
        </w:tc>
        <w:tc>
          <w:tcPr>
            <w:tcW w:w="1543" w:type="dxa"/>
            <w:shd w:val="clear" w:color="auto" w:fill="auto"/>
            <w:vAlign w:val="bottom"/>
          </w:tcPr>
          <w:p w14:paraId="4AAC42E2" w14:textId="77777777" w:rsidR="00125468" w:rsidRPr="000B6FD3" w:rsidRDefault="00125468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shd w:val="clear" w:color="auto" w:fill="auto"/>
            <w:vAlign w:val="bottom"/>
          </w:tcPr>
          <w:p w14:paraId="4D8EAF18" w14:textId="77777777" w:rsidR="00125468" w:rsidRPr="000B6FD3" w:rsidRDefault="00125468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</w:p>
        </w:tc>
      </w:tr>
      <w:tr w:rsidR="00125468" w:rsidRPr="000B6FD3" w14:paraId="40C5A1F9" w14:textId="77777777" w:rsidTr="00276B5B">
        <w:trPr>
          <w:trHeight w:val="225"/>
        </w:trPr>
        <w:tc>
          <w:tcPr>
            <w:tcW w:w="3466" w:type="dxa"/>
          </w:tcPr>
          <w:p w14:paraId="73880220" w14:textId="39089F97" w:rsidR="00125468" w:rsidRDefault="00125468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 xml:space="preserve">  Yes</w:t>
            </w:r>
          </w:p>
        </w:tc>
        <w:tc>
          <w:tcPr>
            <w:tcW w:w="1596" w:type="dxa"/>
            <w:shd w:val="clear" w:color="auto" w:fill="auto"/>
            <w:vAlign w:val="bottom"/>
          </w:tcPr>
          <w:p w14:paraId="43C67425" w14:textId="52789237" w:rsidR="00125468" w:rsidRDefault="000C79E5" w:rsidP="00045187">
            <w:pPr>
              <w:jc w:val="both"/>
              <w:rPr>
                <w:rFonts w:ascii="Candara" w:hAnsi="Candara" w:cstheme="minorHAnsi"/>
                <w:sz w:val="18"/>
                <w:szCs w:val="18"/>
              </w:rPr>
            </w:pPr>
            <w:r>
              <w:rPr>
                <w:rFonts w:ascii="Candara" w:hAnsi="Candara" w:cstheme="minorHAnsi"/>
                <w:sz w:val="18"/>
                <w:szCs w:val="18"/>
              </w:rPr>
              <w:t>2.19 (1.25-3.84)</w:t>
            </w:r>
          </w:p>
        </w:tc>
        <w:tc>
          <w:tcPr>
            <w:tcW w:w="1292" w:type="dxa"/>
            <w:shd w:val="clear" w:color="auto" w:fill="auto"/>
            <w:vAlign w:val="bottom"/>
          </w:tcPr>
          <w:p w14:paraId="2F628649" w14:textId="257E9546" w:rsidR="00125468" w:rsidRPr="000C79E5" w:rsidRDefault="000C79E5" w:rsidP="00045187">
            <w:pPr>
              <w:jc w:val="both"/>
              <w:rPr>
                <w:rFonts w:ascii="Candara" w:hAnsi="Candara" w:cstheme="minorHAnsi"/>
                <w:b/>
                <w:bCs/>
                <w:sz w:val="18"/>
                <w:szCs w:val="18"/>
              </w:rPr>
            </w:pPr>
            <w:r w:rsidRPr="000C79E5">
              <w:rPr>
                <w:rFonts w:ascii="Candara" w:hAnsi="Candara" w:cstheme="minorHAnsi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543" w:type="dxa"/>
            <w:shd w:val="clear" w:color="auto" w:fill="auto"/>
            <w:vAlign w:val="bottom"/>
          </w:tcPr>
          <w:p w14:paraId="71C66600" w14:textId="0B561362" w:rsidR="00125468" w:rsidRPr="000B6FD3" w:rsidRDefault="007C4E38" w:rsidP="00045187">
            <w:pPr>
              <w:jc w:val="both"/>
              <w:rPr>
                <w:rFonts w:ascii="Candara" w:hAnsi="Candara" w:cstheme="minorHAnsi"/>
                <w:color w:val="000000"/>
                <w:sz w:val="18"/>
                <w:szCs w:val="18"/>
              </w:rPr>
            </w:pPr>
            <w:r>
              <w:rPr>
                <w:rFonts w:ascii="Candara" w:hAnsi="Candara" w:cstheme="minorHAnsi"/>
                <w:color w:val="000000"/>
                <w:sz w:val="18"/>
                <w:szCs w:val="18"/>
              </w:rPr>
              <w:t>2.29 (1.25-4.20)</w:t>
            </w:r>
          </w:p>
        </w:tc>
        <w:tc>
          <w:tcPr>
            <w:tcW w:w="1295" w:type="dxa"/>
            <w:shd w:val="clear" w:color="auto" w:fill="auto"/>
            <w:vAlign w:val="bottom"/>
          </w:tcPr>
          <w:p w14:paraId="6343F2C7" w14:textId="5D3D00FF" w:rsidR="00125468" w:rsidRPr="007C4E38" w:rsidRDefault="007C4E38" w:rsidP="00045187">
            <w:pPr>
              <w:jc w:val="both"/>
              <w:rPr>
                <w:rFonts w:ascii="Candara" w:hAnsi="Candara" w:cstheme="minorHAnsi"/>
                <w:b/>
                <w:bCs/>
                <w:color w:val="000000"/>
                <w:sz w:val="18"/>
                <w:szCs w:val="18"/>
              </w:rPr>
            </w:pPr>
            <w:r w:rsidRPr="007C4E38">
              <w:rPr>
                <w:rFonts w:ascii="Candara" w:hAnsi="Candara" w:cstheme="minorHAnsi"/>
                <w:b/>
                <w:bCs/>
                <w:color w:val="000000"/>
                <w:sz w:val="18"/>
                <w:szCs w:val="18"/>
              </w:rPr>
              <w:t>0.007</w:t>
            </w:r>
          </w:p>
        </w:tc>
      </w:tr>
    </w:tbl>
    <w:p w14:paraId="6182C5BA" w14:textId="77777777" w:rsidR="00DE7799" w:rsidRDefault="00DE7799"/>
    <w:sectPr w:rsidR="00DE77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366"/>
    <w:rsid w:val="0004145F"/>
    <w:rsid w:val="0004663D"/>
    <w:rsid w:val="0008783D"/>
    <w:rsid w:val="000B6FD3"/>
    <w:rsid w:val="000C79E5"/>
    <w:rsid w:val="000E074A"/>
    <w:rsid w:val="000E1710"/>
    <w:rsid w:val="00105088"/>
    <w:rsid w:val="0011230B"/>
    <w:rsid w:val="00116632"/>
    <w:rsid w:val="00125468"/>
    <w:rsid w:val="00126EA0"/>
    <w:rsid w:val="001352E1"/>
    <w:rsid w:val="001734FD"/>
    <w:rsid w:val="001C1206"/>
    <w:rsid w:val="00210808"/>
    <w:rsid w:val="00246985"/>
    <w:rsid w:val="00246A73"/>
    <w:rsid w:val="00276B5B"/>
    <w:rsid w:val="002F0C24"/>
    <w:rsid w:val="003223A6"/>
    <w:rsid w:val="0034340E"/>
    <w:rsid w:val="00381506"/>
    <w:rsid w:val="003B6DC2"/>
    <w:rsid w:val="003C3485"/>
    <w:rsid w:val="00485A34"/>
    <w:rsid w:val="004B3CC0"/>
    <w:rsid w:val="004F164A"/>
    <w:rsid w:val="005D2A2D"/>
    <w:rsid w:val="005D52F7"/>
    <w:rsid w:val="005E686A"/>
    <w:rsid w:val="005F6111"/>
    <w:rsid w:val="0060148C"/>
    <w:rsid w:val="00623779"/>
    <w:rsid w:val="006608B4"/>
    <w:rsid w:val="00662D2F"/>
    <w:rsid w:val="006E49B3"/>
    <w:rsid w:val="0070224C"/>
    <w:rsid w:val="00704194"/>
    <w:rsid w:val="007149D0"/>
    <w:rsid w:val="0075766A"/>
    <w:rsid w:val="007C4E38"/>
    <w:rsid w:val="007F6B5F"/>
    <w:rsid w:val="007F7077"/>
    <w:rsid w:val="007F7EE4"/>
    <w:rsid w:val="00885B6F"/>
    <w:rsid w:val="008C7024"/>
    <w:rsid w:val="00947D23"/>
    <w:rsid w:val="00986F23"/>
    <w:rsid w:val="00A41004"/>
    <w:rsid w:val="00A4433F"/>
    <w:rsid w:val="00A63226"/>
    <w:rsid w:val="00A75F6E"/>
    <w:rsid w:val="00AA705D"/>
    <w:rsid w:val="00AC363B"/>
    <w:rsid w:val="00AC4B98"/>
    <w:rsid w:val="00AD115F"/>
    <w:rsid w:val="00AF1208"/>
    <w:rsid w:val="00AF1683"/>
    <w:rsid w:val="00B02873"/>
    <w:rsid w:val="00B17F16"/>
    <w:rsid w:val="00B32948"/>
    <w:rsid w:val="00B831ED"/>
    <w:rsid w:val="00B876C9"/>
    <w:rsid w:val="00BA1AC3"/>
    <w:rsid w:val="00C020D8"/>
    <w:rsid w:val="00C3713A"/>
    <w:rsid w:val="00CA1AFD"/>
    <w:rsid w:val="00CA2DAD"/>
    <w:rsid w:val="00D52366"/>
    <w:rsid w:val="00D60963"/>
    <w:rsid w:val="00D9183A"/>
    <w:rsid w:val="00DC0587"/>
    <w:rsid w:val="00DE3F26"/>
    <w:rsid w:val="00DE7799"/>
    <w:rsid w:val="00DF6F04"/>
    <w:rsid w:val="00E149BF"/>
    <w:rsid w:val="00E637A7"/>
    <w:rsid w:val="00E6650F"/>
    <w:rsid w:val="00E81748"/>
    <w:rsid w:val="00EB3363"/>
    <w:rsid w:val="00EC54AC"/>
    <w:rsid w:val="00F63C38"/>
    <w:rsid w:val="00F758CC"/>
    <w:rsid w:val="00FA34A9"/>
    <w:rsid w:val="00FC0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3CDCD"/>
  <w15:chartTrackingRefBased/>
  <w15:docId w15:val="{3891BA88-B055-4290-8E24-2BADDCD63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02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02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2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Mbithi</dc:creator>
  <cp:keywords/>
  <dc:description/>
  <cp:lastModifiedBy>Gideon Mbithi</cp:lastModifiedBy>
  <cp:revision>83</cp:revision>
  <dcterms:created xsi:type="dcterms:W3CDTF">2023-08-25T10:20:00Z</dcterms:created>
  <dcterms:modified xsi:type="dcterms:W3CDTF">2023-12-20T12:28:00Z</dcterms:modified>
</cp:coreProperties>
</file>